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38D94" w14:textId="75151FB1" w:rsidR="003A0039" w:rsidRPr="00E132B6" w:rsidRDefault="00E132B6" w:rsidP="00E132B6">
      <w:pPr>
        <w:pStyle w:val="Caption"/>
        <w:spacing w:after="0"/>
        <w:rPr>
          <w:color w:val="auto"/>
          <w:sz w:val="24"/>
          <w:szCs w:val="24"/>
        </w:rPr>
      </w:pPr>
      <w:r w:rsidRPr="00E132B6">
        <w:rPr>
          <w:b/>
          <w:i w:val="0"/>
          <w:color w:val="auto"/>
          <w:sz w:val="22"/>
        </w:rPr>
        <w:t xml:space="preserve">Additional file 3: </w:t>
      </w:r>
      <w:r w:rsidRPr="00E132B6">
        <w:rPr>
          <w:i w:val="0"/>
          <w:color w:val="auto"/>
          <w:sz w:val="24"/>
          <w:szCs w:val="24"/>
        </w:rPr>
        <w:t>Risk factors associated with the prevalence of RVA and RVC infection or viral load found.</w:t>
      </w:r>
      <w:r>
        <w:rPr>
          <w:i w:val="0"/>
          <w:color w:val="auto"/>
          <w:sz w:val="24"/>
          <w:szCs w:val="24"/>
        </w:rPr>
        <w:t xml:space="preserve"> </w:t>
      </w:r>
      <w:r w:rsidRPr="00E132B6">
        <w:rPr>
          <w:color w:val="auto"/>
          <w:sz w:val="24"/>
          <w:szCs w:val="24"/>
        </w:rPr>
        <w:t>Different superscripts in the same column and for the same evaluated parameter denote significant differences</w:t>
      </w:r>
    </w:p>
    <w:tbl>
      <w:tblPr>
        <w:tblStyle w:val="TableGrid"/>
        <w:tblpPr w:leftFromText="142" w:rightFromText="142" w:vertAnchor="text" w:horzAnchor="margin" w:tblpY="249"/>
        <w:tblW w:w="14879" w:type="dxa"/>
        <w:tblLayout w:type="fixed"/>
        <w:tblLook w:val="04A0" w:firstRow="1" w:lastRow="0" w:firstColumn="1" w:lastColumn="0" w:noHBand="0" w:noVBand="1"/>
      </w:tblPr>
      <w:tblGrid>
        <w:gridCol w:w="4673"/>
        <w:gridCol w:w="2693"/>
        <w:gridCol w:w="1134"/>
        <w:gridCol w:w="1276"/>
        <w:gridCol w:w="1276"/>
        <w:gridCol w:w="1116"/>
        <w:gridCol w:w="1435"/>
        <w:gridCol w:w="1276"/>
      </w:tblGrid>
      <w:tr w:rsidR="00E132B6" w:rsidRPr="00DF681D" w14:paraId="3CBF3A44" w14:textId="77777777" w:rsidTr="00156BBB">
        <w:trPr>
          <w:trHeight w:val="237"/>
        </w:trPr>
        <w:tc>
          <w:tcPr>
            <w:tcW w:w="4673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544DD1E" w14:textId="77777777" w:rsidR="00E132B6" w:rsidRPr="00BF6FE8" w:rsidRDefault="00E132B6" w:rsidP="00156B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F6FE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2693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DE3B2D1" w14:textId="77777777" w:rsidR="00E132B6" w:rsidRPr="00BF6FE8" w:rsidRDefault="00E132B6" w:rsidP="00156B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B1F7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escription of the evaluated parameter (possible categories)</w:t>
            </w:r>
          </w:p>
        </w:tc>
        <w:tc>
          <w:tcPr>
            <w:tcW w:w="3686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35003D9" w14:textId="77777777" w:rsidR="00E132B6" w:rsidRPr="00DF681D" w:rsidRDefault="00E132B6" w:rsidP="00156B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sults to</w:t>
            </w:r>
            <w:r w:rsidRPr="00DF681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VA</w:t>
            </w:r>
          </w:p>
        </w:tc>
        <w:tc>
          <w:tcPr>
            <w:tcW w:w="3827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FB0627D" w14:textId="77777777" w:rsidR="00E132B6" w:rsidRPr="00DF681D" w:rsidRDefault="00E132B6" w:rsidP="00156B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sults to</w:t>
            </w:r>
            <w:r w:rsidRPr="00DF681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VC</w:t>
            </w:r>
          </w:p>
        </w:tc>
      </w:tr>
      <w:tr w:rsidR="00E132B6" w:rsidRPr="00E810AC" w14:paraId="157C9291" w14:textId="77777777" w:rsidTr="00156BBB">
        <w:trPr>
          <w:trHeight w:val="760"/>
        </w:trPr>
        <w:tc>
          <w:tcPr>
            <w:tcW w:w="4673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0F2B08EA" w14:textId="77777777" w:rsidR="00E132B6" w:rsidRPr="00BF6FE8" w:rsidRDefault="00E132B6" w:rsidP="00156B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101B40E" w14:textId="77777777" w:rsidR="00E132B6" w:rsidRPr="00BF6FE8" w:rsidRDefault="00E132B6" w:rsidP="00156B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6535A8" w14:textId="77777777" w:rsidR="00E132B6" w:rsidRPr="00DF681D" w:rsidRDefault="00E132B6" w:rsidP="00156B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arm positivity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C84D30" w14:textId="77777777" w:rsidR="00E132B6" w:rsidRPr="00DF681D" w:rsidRDefault="00E132B6" w:rsidP="00156B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tra-farm positivity percentage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714629F6" w14:textId="77777777" w:rsidR="00E132B6" w:rsidRPr="00E132B6" w:rsidRDefault="00E132B6" w:rsidP="00156B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24F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verage Ct value of positive samples</w:t>
            </w:r>
          </w:p>
        </w:tc>
        <w:tc>
          <w:tcPr>
            <w:tcW w:w="111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C4C891" w14:textId="77777777" w:rsidR="00E132B6" w:rsidRPr="00DF681D" w:rsidRDefault="00E132B6" w:rsidP="00156B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arm positivity</w:t>
            </w:r>
          </w:p>
        </w:tc>
        <w:tc>
          <w:tcPr>
            <w:tcW w:w="14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4F2271" w14:textId="77777777" w:rsidR="00E132B6" w:rsidRPr="00DF681D" w:rsidRDefault="00E132B6" w:rsidP="00156B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tra-farm positivity percentage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71E912A1" w14:textId="77777777" w:rsidR="00E132B6" w:rsidRPr="00E132B6" w:rsidRDefault="00E132B6" w:rsidP="00156B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24F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verage Ct value of positive samples</w:t>
            </w:r>
          </w:p>
        </w:tc>
      </w:tr>
      <w:tr w:rsidR="00E132B6" w:rsidRPr="00DF681D" w14:paraId="7FD9288D" w14:textId="77777777" w:rsidTr="00156BBB">
        <w:trPr>
          <w:trHeight w:val="237"/>
        </w:trPr>
        <w:tc>
          <w:tcPr>
            <w:tcW w:w="4673" w:type="dxa"/>
            <w:vMerge w:val="restart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0F83B0" w14:textId="77777777" w:rsidR="00E132B6" w:rsidRPr="00BF6FE8" w:rsidRDefault="00E132B6" w:rsidP="00156B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FE8">
              <w:rPr>
                <w:rFonts w:ascii="Arial" w:hAnsi="Arial" w:cs="Arial"/>
                <w:sz w:val="20"/>
                <w:szCs w:val="20"/>
                <w:lang w:val="en-GB"/>
              </w:rPr>
              <w:t>Farm size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593BEDEC" w14:textId="77777777" w:rsidR="00E132B6" w:rsidRPr="00BF6FE8" w:rsidRDefault="00E132B6" w:rsidP="00156BB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ess than 500 sows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2361A8" w14:textId="77777777" w:rsidR="00E132B6" w:rsidRPr="0033779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664B96" w14:textId="77777777" w:rsidR="00E132B6" w:rsidRPr="009B1F7E" w:rsidRDefault="00E132B6" w:rsidP="00156BB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3A6EA683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16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F6D472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31.3%</w:t>
            </w:r>
            <w:r w:rsidRPr="00554783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35" w:type="dxa"/>
            <w:vMerge w:val="restart"/>
            <w:tcBorders>
              <w:top w:val="single" w:sz="18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540DF9F" w14:textId="77777777" w:rsidR="00E132B6" w:rsidRPr="00E66584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.1% ± 3.6%</w:t>
            </w:r>
            <w:r w:rsidRPr="00623EA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  <w:left w:val="single" w:sz="2" w:space="0" w:color="auto"/>
              <w:right w:val="single" w:sz="18" w:space="0" w:color="auto"/>
            </w:tcBorders>
            <w:vAlign w:val="center"/>
          </w:tcPr>
          <w:p w14:paraId="14CFB82C" w14:textId="77777777" w:rsidR="00E132B6" w:rsidRPr="00483568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.7 ± 1.0</w:t>
            </w:r>
            <w:r w:rsidRPr="00422345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</w:tr>
      <w:tr w:rsidR="00E132B6" w:rsidRPr="00DF681D" w14:paraId="0AFE2BD5" w14:textId="77777777" w:rsidTr="00156BBB">
        <w:trPr>
          <w:trHeight w:val="237"/>
        </w:trPr>
        <w:tc>
          <w:tcPr>
            <w:tcW w:w="4673" w:type="dxa"/>
            <w:vMerge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F5AEBF" w14:textId="77777777" w:rsidR="00E132B6" w:rsidRPr="00BF6FE8" w:rsidRDefault="00E132B6" w:rsidP="00156B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143DA33D" w14:textId="77777777" w:rsidR="00E132B6" w:rsidRPr="00BF6FE8" w:rsidRDefault="00E132B6" w:rsidP="00156BB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F6FE8">
              <w:rPr>
                <w:rFonts w:ascii="Arial" w:hAnsi="Arial" w:cs="Arial"/>
                <w:sz w:val="16"/>
                <w:szCs w:val="16"/>
                <w:lang w:val="en-GB"/>
              </w:rPr>
              <w:t>501 – 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BF6FE8">
              <w:rPr>
                <w:rFonts w:ascii="Arial" w:hAnsi="Arial"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AC2A70" w14:textId="77777777" w:rsidR="00E132B6" w:rsidRPr="0033779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E4C4E8" w14:textId="77777777" w:rsidR="00E132B6" w:rsidRPr="009B1F7E" w:rsidRDefault="00E132B6" w:rsidP="00156BB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0162D74B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1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EA1803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36.4%</w:t>
            </w:r>
            <w:r w:rsidRPr="00554783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35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A7F4AB" w14:textId="77777777" w:rsidR="00E132B6" w:rsidRPr="00E66584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186237AA" w14:textId="77777777" w:rsidR="00E132B6" w:rsidRPr="00483568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32B6" w:rsidRPr="00DF681D" w14:paraId="70E5F0DD" w14:textId="77777777" w:rsidTr="00156BBB">
        <w:trPr>
          <w:trHeight w:val="237"/>
        </w:trPr>
        <w:tc>
          <w:tcPr>
            <w:tcW w:w="4673" w:type="dxa"/>
            <w:vMerge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E45143" w14:textId="77777777" w:rsidR="00E132B6" w:rsidRPr="00BF6FE8" w:rsidRDefault="00E132B6" w:rsidP="00156B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790E4ABB" w14:textId="77777777" w:rsidR="00E132B6" w:rsidRPr="00BF6FE8" w:rsidRDefault="00E132B6" w:rsidP="00156BB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F6FE8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BF6FE8">
              <w:rPr>
                <w:rFonts w:ascii="Arial" w:hAnsi="Arial" w:cs="Arial"/>
                <w:sz w:val="16"/>
                <w:szCs w:val="16"/>
                <w:lang w:val="en-GB"/>
              </w:rPr>
              <w:t>001 – 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BF6FE8">
              <w:rPr>
                <w:rFonts w:ascii="Arial" w:hAnsi="Arial"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55EE81" w14:textId="77777777" w:rsidR="00E132B6" w:rsidRPr="0033779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ABAD64" w14:textId="77777777" w:rsidR="00E132B6" w:rsidRPr="009B1F7E" w:rsidRDefault="00E132B6" w:rsidP="00156BB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5827D00F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1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65BD86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37.1%</w:t>
            </w:r>
            <w:r w:rsidRPr="00554783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35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C246AA2" w14:textId="77777777" w:rsidR="00E132B6" w:rsidRPr="00E66584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.3% ± 4.8%</w:t>
            </w:r>
            <w:r w:rsidRPr="00623EAB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left w:val="single" w:sz="2" w:space="0" w:color="auto"/>
              <w:right w:val="single" w:sz="18" w:space="0" w:color="auto"/>
            </w:tcBorders>
            <w:vAlign w:val="center"/>
          </w:tcPr>
          <w:p w14:paraId="1C1BC875" w14:textId="77777777" w:rsidR="00E132B6" w:rsidRPr="00483568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6 ± 0.8</w:t>
            </w:r>
            <w:r w:rsidRPr="00422345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</w:tr>
      <w:tr w:rsidR="00E132B6" w:rsidRPr="00DF681D" w14:paraId="269169DA" w14:textId="77777777" w:rsidTr="00156BBB">
        <w:trPr>
          <w:trHeight w:val="237"/>
        </w:trPr>
        <w:tc>
          <w:tcPr>
            <w:tcW w:w="4673" w:type="dxa"/>
            <w:vMerge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40564F9D" w14:textId="77777777" w:rsidR="00E132B6" w:rsidRPr="00BF6FE8" w:rsidRDefault="00E132B6" w:rsidP="00156B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A39014B" w14:textId="77777777" w:rsidR="00E132B6" w:rsidRPr="00BF6FE8" w:rsidRDefault="00E132B6" w:rsidP="00156BB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ore than 2,000 sows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07F36A20" w14:textId="77777777" w:rsidR="00E132B6" w:rsidRPr="0033779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203AF2DE" w14:textId="77777777" w:rsidR="00E132B6" w:rsidRPr="009B1F7E" w:rsidRDefault="00E132B6" w:rsidP="00156BB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083ECB1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16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301C0510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81.0%</w:t>
            </w:r>
            <w:r w:rsidRPr="00554783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35" w:type="dxa"/>
            <w:vMerge/>
            <w:tcBorders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3DFB0A95" w14:textId="77777777" w:rsidR="00E132B6" w:rsidRPr="00E66584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2D1D2D0" w14:textId="77777777" w:rsidR="00E132B6" w:rsidRPr="00483568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32B6" w:rsidRPr="00DF681D" w14:paraId="08087DE5" w14:textId="77777777" w:rsidTr="00156BBB">
        <w:trPr>
          <w:trHeight w:val="237"/>
        </w:trPr>
        <w:tc>
          <w:tcPr>
            <w:tcW w:w="4673" w:type="dxa"/>
            <w:vMerge w:val="restart"/>
            <w:tcBorders>
              <w:top w:val="single" w:sz="18" w:space="0" w:color="auto"/>
              <w:left w:val="single" w:sz="18" w:space="0" w:color="auto"/>
              <w:right w:val="single" w:sz="2" w:space="0" w:color="auto"/>
            </w:tcBorders>
            <w:vAlign w:val="center"/>
          </w:tcPr>
          <w:p w14:paraId="3396A670" w14:textId="77777777" w:rsidR="00E132B6" w:rsidRPr="00BF6FE8" w:rsidRDefault="00E132B6" w:rsidP="00156B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FE8">
              <w:rPr>
                <w:rFonts w:ascii="Arial" w:hAnsi="Arial" w:cs="Arial"/>
                <w:sz w:val="20"/>
                <w:szCs w:val="20"/>
                <w:lang w:val="en-GB"/>
              </w:rPr>
              <w:t>Productive orientation of the farm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357BF326" w14:textId="77777777" w:rsidR="00E132B6" w:rsidRPr="00BF6FE8" w:rsidRDefault="00E132B6" w:rsidP="00156BB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iglets at weaning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2BD830" w14:textId="77777777" w:rsidR="00E132B6" w:rsidRPr="0033779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118C0C" w14:textId="77777777" w:rsidR="00E132B6" w:rsidRPr="009B1F7E" w:rsidRDefault="00E132B6" w:rsidP="00156BB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3C365D56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29.8 ± 0.8ª</w:t>
            </w:r>
          </w:p>
        </w:tc>
        <w:tc>
          <w:tcPr>
            <w:tcW w:w="1116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A76FD5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435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79F95A" w14:textId="77777777" w:rsidR="00E132B6" w:rsidRPr="001A5796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5796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785FA34B" w14:textId="77777777" w:rsidR="00E132B6" w:rsidRPr="00483568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3568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E132B6" w:rsidRPr="00DF681D" w14:paraId="536C52BB" w14:textId="77777777" w:rsidTr="00156BBB">
        <w:trPr>
          <w:trHeight w:val="237"/>
        </w:trPr>
        <w:tc>
          <w:tcPr>
            <w:tcW w:w="4673" w:type="dxa"/>
            <w:vMerge/>
            <w:tcBorders>
              <w:left w:val="single" w:sz="18" w:space="0" w:color="auto"/>
              <w:right w:val="single" w:sz="2" w:space="0" w:color="auto"/>
            </w:tcBorders>
            <w:vAlign w:val="center"/>
          </w:tcPr>
          <w:p w14:paraId="48D2613B" w14:textId="77777777" w:rsidR="00E132B6" w:rsidRPr="00BF6FE8" w:rsidRDefault="00E132B6" w:rsidP="00156B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49E8E043" w14:textId="77777777" w:rsidR="00E132B6" w:rsidRPr="00BF6FE8" w:rsidRDefault="00E132B6" w:rsidP="00156BB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iglets to 20 kg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F03D4A" w14:textId="77777777" w:rsidR="00E132B6" w:rsidRPr="0033779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6BF647" w14:textId="77777777" w:rsidR="00E132B6" w:rsidRPr="009B1F7E" w:rsidRDefault="00E132B6" w:rsidP="00156BB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04D3FD0E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30.9 ± 0,9ª</w:t>
            </w:r>
            <w:r w:rsidRPr="00554783">
              <w:rPr>
                <w:rFonts w:ascii="Arial" w:hAnsi="Arial" w:cs="Arial"/>
                <w:sz w:val="16"/>
                <w:szCs w:val="16"/>
                <w:vertAlign w:val="superscript"/>
              </w:rPr>
              <w:t>,b</w:t>
            </w:r>
          </w:p>
        </w:tc>
        <w:tc>
          <w:tcPr>
            <w:tcW w:w="111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9FADEB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4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DFF42D" w14:textId="77777777" w:rsidR="00E132B6" w:rsidRPr="001A5796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5796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3DA73A17" w14:textId="77777777" w:rsidR="00E132B6" w:rsidRPr="00483568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3568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E132B6" w:rsidRPr="00DF681D" w14:paraId="2A8B1E8E" w14:textId="77777777" w:rsidTr="00156BBB">
        <w:trPr>
          <w:trHeight w:val="237"/>
        </w:trPr>
        <w:tc>
          <w:tcPr>
            <w:tcW w:w="4673" w:type="dxa"/>
            <w:vMerge/>
            <w:tcBorders>
              <w:left w:val="single" w:sz="18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7DAEA99F" w14:textId="77777777" w:rsidR="00E132B6" w:rsidRPr="00BF6FE8" w:rsidRDefault="00E132B6" w:rsidP="00156B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0AE22DD" w14:textId="77777777" w:rsidR="00E132B6" w:rsidRPr="00BF6FE8" w:rsidRDefault="00E132B6" w:rsidP="00156BB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atteners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237C338E" w14:textId="77777777" w:rsidR="00E132B6" w:rsidRPr="0033779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6ED29C0F" w14:textId="77777777" w:rsidR="00E132B6" w:rsidRPr="009B1F7E" w:rsidRDefault="00E132B6" w:rsidP="00156BB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0B9E49C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33.6 ± 1.0</w:t>
            </w:r>
            <w:r w:rsidRPr="00554783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6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16840393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435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6189DC24" w14:textId="77777777" w:rsidR="00E132B6" w:rsidRPr="001A5796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5796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0CF44B2" w14:textId="77777777" w:rsidR="00E132B6" w:rsidRPr="00483568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3568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E132B6" w:rsidRPr="00DF681D" w14:paraId="02DD4284" w14:textId="77777777" w:rsidTr="00156BBB">
        <w:trPr>
          <w:trHeight w:val="237"/>
        </w:trPr>
        <w:tc>
          <w:tcPr>
            <w:tcW w:w="4673" w:type="dxa"/>
            <w:vMerge w:val="restart"/>
            <w:tcBorders>
              <w:left w:val="single" w:sz="18" w:space="0" w:color="auto"/>
              <w:right w:val="single" w:sz="2" w:space="0" w:color="auto"/>
            </w:tcBorders>
            <w:vAlign w:val="center"/>
          </w:tcPr>
          <w:p w14:paraId="362008C7" w14:textId="77777777" w:rsidR="00E132B6" w:rsidRPr="00BF6FE8" w:rsidRDefault="00E132B6" w:rsidP="00156B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79E">
              <w:rPr>
                <w:rFonts w:ascii="Arial" w:hAnsi="Arial" w:cs="Arial"/>
                <w:sz w:val="20"/>
                <w:szCs w:val="20"/>
                <w:lang w:val="en-GB"/>
              </w:rPr>
              <w:t>Batch production system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05FD7B72" w14:textId="77777777" w:rsidR="00E132B6" w:rsidRDefault="00E132B6" w:rsidP="00156BB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-week batch system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758899" w14:textId="77777777" w:rsidR="00E132B6" w:rsidRPr="0033779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063AAA" w14:textId="77777777" w:rsidR="00E132B6" w:rsidRPr="009B1F7E" w:rsidRDefault="00E132B6" w:rsidP="00156BB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0A054083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16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889047" w14:textId="77777777" w:rsidR="00E132B6" w:rsidRPr="009B1F7E" w:rsidRDefault="00E132B6" w:rsidP="00156BB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435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1394C8" w14:textId="77777777" w:rsidR="00E132B6" w:rsidRPr="001A5796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5796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4A3F8BA6" w14:textId="77777777" w:rsidR="00E132B6" w:rsidRPr="00483568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3568">
              <w:rPr>
                <w:rFonts w:ascii="Arial" w:hAnsi="Arial" w:cs="Arial"/>
                <w:sz w:val="16"/>
                <w:szCs w:val="16"/>
              </w:rPr>
              <w:t>29.1 ± 0.7</w:t>
            </w:r>
            <w:r w:rsidRPr="00483568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</w:tr>
      <w:tr w:rsidR="00E132B6" w:rsidRPr="00DF681D" w14:paraId="12B51AB1" w14:textId="77777777" w:rsidTr="00156BBB">
        <w:trPr>
          <w:trHeight w:val="237"/>
        </w:trPr>
        <w:tc>
          <w:tcPr>
            <w:tcW w:w="4673" w:type="dxa"/>
            <w:vMerge/>
            <w:tcBorders>
              <w:left w:val="single" w:sz="18" w:space="0" w:color="auto"/>
              <w:right w:val="single" w:sz="2" w:space="0" w:color="auto"/>
            </w:tcBorders>
            <w:vAlign w:val="center"/>
          </w:tcPr>
          <w:p w14:paraId="7D4D61F2" w14:textId="77777777" w:rsidR="00E132B6" w:rsidRPr="00BF6FE8" w:rsidRDefault="00E132B6" w:rsidP="00156B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1CB37043" w14:textId="77777777" w:rsidR="00E132B6" w:rsidRDefault="00E132B6" w:rsidP="00156BB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-week batch system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E681C0" w14:textId="77777777" w:rsidR="00E132B6" w:rsidRPr="0033779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0C5A32" w14:textId="77777777" w:rsidR="00E132B6" w:rsidRPr="009B1F7E" w:rsidRDefault="00E132B6" w:rsidP="00156BB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3CED19E3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1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06FE9E" w14:textId="77777777" w:rsidR="00E132B6" w:rsidRPr="009B1F7E" w:rsidRDefault="00E132B6" w:rsidP="00156BB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4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62D57A" w14:textId="77777777" w:rsidR="00E132B6" w:rsidRPr="001A5796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5796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3CA4A0AE" w14:textId="77777777" w:rsidR="00E132B6" w:rsidRPr="00483568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3568">
              <w:rPr>
                <w:rFonts w:ascii="Arial" w:hAnsi="Arial" w:cs="Arial"/>
                <w:sz w:val="16"/>
                <w:szCs w:val="16"/>
              </w:rPr>
              <w:t>n.i.</w:t>
            </w:r>
          </w:p>
        </w:tc>
      </w:tr>
      <w:tr w:rsidR="00E132B6" w:rsidRPr="00DF681D" w14:paraId="0CD7CA8D" w14:textId="77777777" w:rsidTr="00156BBB">
        <w:trPr>
          <w:trHeight w:val="237"/>
        </w:trPr>
        <w:tc>
          <w:tcPr>
            <w:tcW w:w="4673" w:type="dxa"/>
            <w:vMerge/>
            <w:tcBorders>
              <w:left w:val="single" w:sz="18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48CDA5DB" w14:textId="77777777" w:rsidR="00E132B6" w:rsidRPr="00BF6FE8" w:rsidRDefault="00E132B6" w:rsidP="00156B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460AD2F" w14:textId="77777777" w:rsidR="00E132B6" w:rsidRDefault="00E132B6" w:rsidP="00156BB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-week batch system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5BE0A9C2" w14:textId="77777777" w:rsidR="00E132B6" w:rsidRPr="0033779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54DD4E78" w14:textId="77777777" w:rsidR="00E132B6" w:rsidRPr="009B1F7E" w:rsidRDefault="00E132B6" w:rsidP="00156BB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49182703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16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3E9D7AA0" w14:textId="77777777" w:rsidR="00E132B6" w:rsidRPr="009B1F7E" w:rsidRDefault="00E132B6" w:rsidP="00156BB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435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3A76327A" w14:textId="77777777" w:rsidR="00E132B6" w:rsidRPr="001A5796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5796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37B50CE" w14:textId="77777777" w:rsidR="00E132B6" w:rsidRPr="00483568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3568">
              <w:rPr>
                <w:rFonts w:ascii="Arial" w:hAnsi="Arial" w:cs="Arial"/>
                <w:sz w:val="16"/>
                <w:szCs w:val="16"/>
              </w:rPr>
              <w:t>33.9 ± 2.3</w:t>
            </w:r>
            <w:r w:rsidRPr="00483568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</w:tr>
      <w:tr w:rsidR="00E132B6" w:rsidRPr="00DF681D" w14:paraId="328427F7" w14:textId="77777777" w:rsidTr="00156BBB">
        <w:trPr>
          <w:trHeight w:val="237"/>
        </w:trPr>
        <w:tc>
          <w:tcPr>
            <w:tcW w:w="4673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D824349" w14:textId="77777777" w:rsidR="00E132B6" w:rsidRPr="00BF6FE8" w:rsidRDefault="00E132B6" w:rsidP="00156B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FE8">
              <w:rPr>
                <w:rFonts w:ascii="Arial" w:hAnsi="Arial" w:cs="Arial"/>
                <w:sz w:val="20"/>
                <w:szCs w:val="20"/>
                <w:lang w:val="en-GB"/>
              </w:rPr>
              <w:t>Diarrhoea as an issue during lactation period</w:t>
            </w:r>
          </w:p>
        </w:tc>
        <w:tc>
          <w:tcPr>
            <w:tcW w:w="2693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95C2CFA" w14:textId="77777777" w:rsidR="00E132B6" w:rsidRPr="00BF6FE8" w:rsidRDefault="00E132B6" w:rsidP="00156BB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, diarrheic sample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036240D" w14:textId="77777777" w:rsidR="00E132B6" w:rsidRPr="0033779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3811C729" w14:textId="77777777" w:rsidR="00E132B6" w:rsidRPr="00BD1992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1992">
              <w:rPr>
                <w:rFonts w:ascii="Arial" w:hAnsi="Arial" w:cs="Arial"/>
                <w:sz w:val="16"/>
                <w:szCs w:val="16"/>
              </w:rPr>
              <w:t>59.2% ± 3.3%</w:t>
            </w:r>
            <w:r w:rsidRPr="006C132C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D1251D4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1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2DA0363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49.5%</w:t>
            </w:r>
            <w:r w:rsidRPr="00554783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35" w:type="dxa"/>
            <w:tcBorders>
              <w:top w:val="single" w:sz="18" w:space="0" w:color="auto"/>
            </w:tcBorders>
            <w:vAlign w:val="center"/>
          </w:tcPr>
          <w:p w14:paraId="60C0D0D8" w14:textId="77777777" w:rsidR="00E132B6" w:rsidRPr="001A5796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5796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018CD2D" w14:textId="77777777" w:rsidR="00E132B6" w:rsidRPr="00483568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3568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E132B6" w:rsidRPr="00DF681D" w14:paraId="17287388" w14:textId="77777777" w:rsidTr="00156BBB">
        <w:trPr>
          <w:trHeight w:val="237"/>
        </w:trPr>
        <w:tc>
          <w:tcPr>
            <w:tcW w:w="4673" w:type="dxa"/>
            <w:vMerge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12FE08CC" w14:textId="77777777" w:rsidR="00E132B6" w:rsidRPr="00BF6FE8" w:rsidRDefault="00E132B6" w:rsidP="00156B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6A43A53" w14:textId="77777777" w:rsidR="00E132B6" w:rsidRPr="00BF6FE8" w:rsidRDefault="00E132B6" w:rsidP="00156BB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F6FE8">
              <w:rPr>
                <w:rFonts w:ascii="Arial" w:hAnsi="Arial" w:cs="Arial"/>
                <w:sz w:val="16"/>
                <w:szCs w:val="16"/>
                <w:lang w:val="en-GB"/>
              </w:rPr>
              <w:t xml:space="preserve">No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ormal faec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55E4F2D" w14:textId="77777777" w:rsidR="00E132B6" w:rsidRPr="0033779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E106710" w14:textId="77777777" w:rsidR="00E132B6" w:rsidRPr="00BD1992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.8% ± 9.1%</w:t>
            </w:r>
            <w:r w:rsidRPr="006C132C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64E91FF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F43E4E3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14.3%</w:t>
            </w:r>
            <w:r w:rsidRPr="00554783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AB0BF0B" w14:textId="77777777" w:rsidR="00E132B6" w:rsidRPr="001A5796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5796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99DD605" w14:textId="77777777" w:rsidR="00E132B6" w:rsidRPr="00483568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3568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62612C" w:rsidRPr="00DF681D" w14:paraId="7D1862B5" w14:textId="77777777" w:rsidTr="000B1190">
        <w:trPr>
          <w:trHeight w:val="237"/>
        </w:trPr>
        <w:tc>
          <w:tcPr>
            <w:tcW w:w="4673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5E4E999" w14:textId="77777777" w:rsidR="0062612C" w:rsidRPr="00834ABE" w:rsidRDefault="0062612C" w:rsidP="006261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4ABE">
              <w:rPr>
                <w:rFonts w:ascii="Arial" w:hAnsi="Arial" w:cs="Arial"/>
                <w:sz w:val="20"/>
                <w:szCs w:val="20"/>
                <w:lang w:val="en-GB"/>
              </w:rPr>
              <w:t>Mortality due to enteric disease over last 3 months</w:t>
            </w:r>
          </w:p>
        </w:tc>
        <w:tc>
          <w:tcPr>
            <w:tcW w:w="2693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9E2471C" w14:textId="77777777" w:rsidR="0062612C" w:rsidRPr="00834ABE" w:rsidRDefault="0062612C" w:rsidP="0062612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4ABE">
              <w:rPr>
                <w:rFonts w:ascii="Arial" w:hAnsi="Arial" w:cs="Arial"/>
                <w:sz w:val="16"/>
                <w:szCs w:val="16"/>
                <w:lang w:val="en-GB"/>
              </w:rPr>
              <w:t>Less than 5%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8CEBD50" w14:textId="77777777" w:rsidR="0062612C" w:rsidRPr="00834ABE" w:rsidRDefault="0062612C" w:rsidP="006261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6E416C1E" w14:textId="77777777" w:rsidR="0062612C" w:rsidRPr="00834ABE" w:rsidRDefault="0062612C" w:rsidP="006261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18" w:space="0" w:color="auto"/>
              <w:right w:val="single" w:sz="18" w:space="0" w:color="auto"/>
            </w:tcBorders>
          </w:tcPr>
          <w:p w14:paraId="5EDDB4BB" w14:textId="54A3298A" w:rsidR="0062612C" w:rsidRPr="0062612C" w:rsidRDefault="0062612C" w:rsidP="006261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612C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1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A6B5142" w14:textId="77777777" w:rsidR="0062612C" w:rsidRPr="00834ABE" w:rsidRDefault="0062612C" w:rsidP="006261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30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834ABE">
              <w:rPr>
                <w:rFonts w:ascii="Arial" w:hAnsi="Arial" w:cs="Arial"/>
                <w:sz w:val="16"/>
                <w:szCs w:val="16"/>
              </w:rPr>
              <w:t>%</w:t>
            </w:r>
            <w:r w:rsidRPr="00834AB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35" w:type="dxa"/>
            <w:tcBorders>
              <w:top w:val="single" w:sz="18" w:space="0" w:color="auto"/>
            </w:tcBorders>
            <w:vAlign w:val="center"/>
          </w:tcPr>
          <w:p w14:paraId="02193D54" w14:textId="77777777" w:rsidR="0062612C" w:rsidRPr="00834ABE" w:rsidRDefault="0062612C" w:rsidP="006261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D5265CE" w14:textId="77777777" w:rsidR="0062612C" w:rsidRPr="00834ABE" w:rsidRDefault="0062612C" w:rsidP="006261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62612C" w:rsidRPr="00DF681D" w14:paraId="453F2E04" w14:textId="77777777" w:rsidTr="000B1190">
        <w:trPr>
          <w:trHeight w:val="237"/>
        </w:trPr>
        <w:tc>
          <w:tcPr>
            <w:tcW w:w="4673" w:type="dxa"/>
            <w:vMerge/>
            <w:tcBorders>
              <w:left w:val="single" w:sz="18" w:space="0" w:color="auto"/>
            </w:tcBorders>
            <w:vAlign w:val="center"/>
          </w:tcPr>
          <w:p w14:paraId="2B8FA68D" w14:textId="77777777" w:rsidR="0062612C" w:rsidRPr="00834ABE" w:rsidRDefault="0062612C" w:rsidP="006261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right w:val="single" w:sz="18" w:space="0" w:color="auto"/>
            </w:tcBorders>
            <w:vAlign w:val="center"/>
          </w:tcPr>
          <w:p w14:paraId="40F53F2C" w14:textId="77777777" w:rsidR="0062612C" w:rsidRPr="00834ABE" w:rsidRDefault="0062612C" w:rsidP="0062612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4ABE">
              <w:rPr>
                <w:rFonts w:ascii="Arial" w:hAnsi="Arial" w:cs="Arial"/>
                <w:sz w:val="16"/>
                <w:szCs w:val="16"/>
                <w:lang w:val="en-GB"/>
              </w:rPr>
              <w:t>6% – 10%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14:paraId="1B854D8F" w14:textId="77777777" w:rsidR="0062612C" w:rsidRPr="00834ABE" w:rsidRDefault="0062612C" w:rsidP="006261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vAlign w:val="center"/>
          </w:tcPr>
          <w:p w14:paraId="63FD20DE" w14:textId="77777777" w:rsidR="0062612C" w:rsidRPr="00834ABE" w:rsidRDefault="0062612C" w:rsidP="006261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00E2CE27" w14:textId="71A7BFA2" w:rsidR="0062612C" w:rsidRPr="0062612C" w:rsidRDefault="0062612C" w:rsidP="006261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612C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16" w:type="dxa"/>
            <w:vMerge w:val="restart"/>
            <w:tcBorders>
              <w:left w:val="single" w:sz="18" w:space="0" w:color="auto"/>
            </w:tcBorders>
            <w:vAlign w:val="center"/>
          </w:tcPr>
          <w:p w14:paraId="180B580E" w14:textId="77777777" w:rsidR="0062612C" w:rsidRPr="00834ABE" w:rsidRDefault="0062612C" w:rsidP="006261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.4%</w:t>
            </w:r>
            <w:r w:rsidRPr="0065701C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35" w:type="dxa"/>
            <w:vAlign w:val="center"/>
          </w:tcPr>
          <w:p w14:paraId="063DD92C" w14:textId="77777777" w:rsidR="0062612C" w:rsidRPr="00834ABE" w:rsidRDefault="0062612C" w:rsidP="006261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0DC121ED" w14:textId="77777777" w:rsidR="0062612C" w:rsidRPr="00834ABE" w:rsidRDefault="0062612C" w:rsidP="006261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62612C" w:rsidRPr="00DF681D" w14:paraId="31378F19" w14:textId="77777777" w:rsidTr="000B1190">
        <w:trPr>
          <w:trHeight w:val="237"/>
        </w:trPr>
        <w:tc>
          <w:tcPr>
            <w:tcW w:w="4673" w:type="dxa"/>
            <w:vMerge/>
            <w:tcBorders>
              <w:left w:val="single" w:sz="18" w:space="0" w:color="auto"/>
            </w:tcBorders>
            <w:vAlign w:val="center"/>
          </w:tcPr>
          <w:p w14:paraId="23D53864" w14:textId="77777777" w:rsidR="0062612C" w:rsidRPr="00834ABE" w:rsidRDefault="0062612C" w:rsidP="006261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right w:val="single" w:sz="18" w:space="0" w:color="auto"/>
            </w:tcBorders>
            <w:vAlign w:val="center"/>
          </w:tcPr>
          <w:p w14:paraId="45E129E5" w14:textId="77777777" w:rsidR="0062612C" w:rsidRPr="00834ABE" w:rsidRDefault="0062612C" w:rsidP="0062612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4ABE">
              <w:rPr>
                <w:rFonts w:ascii="Arial" w:hAnsi="Arial" w:cs="Arial"/>
                <w:sz w:val="16"/>
                <w:szCs w:val="16"/>
                <w:lang w:val="en-GB"/>
              </w:rPr>
              <w:t>11% - 15%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14:paraId="6A1120AA" w14:textId="77777777" w:rsidR="0062612C" w:rsidRPr="00834ABE" w:rsidRDefault="0062612C" w:rsidP="006261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vAlign w:val="center"/>
          </w:tcPr>
          <w:p w14:paraId="2E1EF7DF" w14:textId="77777777" w:rsidR="0062612C" w:rsidRPr="00834ABE" w:rsidRDefault="0062612C" w:rsidP="006261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7517DEE1" w14:textId="13074D6D" w:rsidR="0062612C" w:rsidRPr="0062612C" w:rsidRDefault="0062612C" w:rsidP="006261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612C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16" w:type="dxa"/>
            <w:vMerge/>
            <w:tcBorders>
              <w:left w:val="single" w:sz="18" w:space="0" w:color="auto"/>
            </w:tcBorders>
            <w:vAlign w:val="center"/>
          </w:tcPr>
          <w:p w14:paraId="2FCE58C6" w14:textId="77777777" w:rsidR="0062612C" w:rsidRPr="00834ABE" w:rsidRDefault="0062612C" w:rsidP="006261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1A30614C" w14:textId="77777777" w:rsidR="0062612C" w:rsidRPr="00834ABE" w:rsidRDefault="0062612C" w:rsidP="006261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4D117162" w14:textId="77777777" w:rsidR="0062612C" w:rsidRPr="00834ABE" w:rsidRDefault="0062612C" w:rsidP="006261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62612C" w:rsidRPr="00DF681D" w14:paraId="60530526" w14:textId="77777777" w:rsidTr="000B1190">
        <w:trPr>
          <w:trHeight w:val="237"/>
        </w:trPr>
        <w:tc>
          <w:tcPr>
            <w:tcW w:w="4673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B798B66" w14:textId="77777777" w:rsidR="0062612C" w:rsidRPr="00834ABE" w:rsidRDefault="0062612C" w:rsidP="006261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0E58F50" w14:textId="77777777" w:rsidR="0062612C" w:rsidRPr="00834ABE" w:rsidRDefault="0062612C" w:rsidP="0062612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4ABE">
              <w:rPr>
                <w:rFonts w:ascii="Arial" w:hAnsi="Arial" w:cs="Arial"/>
                <w:sz w:val="16"/>
                <w:szCs w:val="16"/>
                <w:lang w:val="en-GB"/>
              </w:rPr>
              <w:t>≥ 16%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1B7BFF0" w14:textId="77777777" w:rsidR="0062612C" w:rsidRPr="00834ABE" w:rsidRDefault="0062612C" w:rsidP="006261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414B25CA" w14:textId="77777777" w:rsidR="0062612C" w:rsidRPr="00834ABE" w:rsidRDefault="0062612C" w:rsidP="006261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bottom w:val="single" w:sz="18" w:space="0" w:color="auto"/>
              <w:right w:val="single" w:sz="18" w:space="0" w:color="auto"/>
            </w:tcBorders>
          </w:tcPr>
          <w:p w14:paraId="7AF59AC9" w14:textId="0CE7F4AC" w:rsidR="0062612C" w:rsidRPr="0062612C" w:rsidRDefault="0062612C" w:rsidP="006261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612C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16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B3FFA25" w14:textId="77777777" w:rsidR="0062612C" w:rsidRPr="00834ABE" w:rsidRDefault="0062612C" w:rsidP="006261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5" w:type="dxa"/>
            <w:tcBorders>
              <w:bottom w:val="single" w:sz="18" w:space="0" w:color="auto"/>
            </w:tcBorders>
            <w:vAlign w:val="center"/>
          </w:tcPr>
          <w:p w14:paraId="206C314A" w14:textId="77777777" w:rsidR="0062612C" w:rsidRPr="00834ABE" w:rsidRDefault="0062612C" w:rsidP="006261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1ABA12C" w14:textId="77777777" w:rsidR="0062612C" w:rsidRPr="00834ABE" w:rsidRDefault="0062612C" w:rsidP="006261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E132B6" w:rsidRPr="00DF681D" w14:paraId="26F4252D" w14:textId="77777777" w:rsidTr="00156BBB">
        <w:trPr>
          <w:trHeight w:val="237"/>
        </w:trPr>
        <w:tc>
          <w:tcPr>
            <w:tcW w:w="4673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BF97FDC" w14:textId="77777777" w:rsidR="00E132B6" w:rsidRPr="00834ABE" w:rsidRDefault="00E132B6" w:rsidP="00156B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4ABE">
              <w:rPr>
                <w:rFonts w:ascii="Arial" w:hAnsi="Arial" w:cs="Arial"/>
                <w:sz w:val="20"/>
                <w:szCs w:val="20"/>
                <w:lang w:val="en-GB"/>
              </w:rPr>
              <w:t>Mortality due to enteric disease over last 6 months</w:t>
            </w:r>
          </w:p>
        </w:tc>
        <w:tc>
          <w:tcPr>
            <w:tcW w:w="2693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DAAFAD4" w14:textId="77777777" w:rsidR="00E132B6" w:rsidRPr="00834ABE" w:rsidRDefault="00E132B6" w:rsidP="00156BB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4ABE">
              <w:rPr>
                <w:rFonts w:ascii="Arial" w:hAnsi="Arial" w:cs="Arial"/>
                <w:sz w:val="16"/>
                <w:szCs w:val="16"/>
                <w:lang w:val="en-GB"/>
              </w:rPr>
              <w:t>Less than 5%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365840A" w14:textId="77777777" w:rsidR="00E132B6" w:rsidRPr="00834AB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6887321F" w14:textId="77777777" w:rsidR="00E132B6" w:rsidRPr="00834AB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59ABBD6" w14:textId="77777777" w:rsidR="00E132B6" w:rsidRPr="00834AB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1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C24BBC9" w14:textId="77777777" w:rsidR="00E132B6" w:rsidRPr="00834AB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29.6%</w:t>
            </w:r>
            <w:r w:rsidRPr="00834AB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35" w:type="dxa"/>
            <w:tcBorders>
              <w:top w:val="single" w:sz="18" w:space="0" w:color="auto"/>
            </w:tcBorders>
            <w:vAlign w:val="center"/>
          </w:tcPr>
          <w:p w14:paraId="6844ECF4" w14:textId="77777777" w:rsidR="00E132B6" w:rsidRPr="00834AB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7432BCD" w14:textId="77777777" w:rsidR="00E132B6" w:rsidRPr="00834AB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E132B6" w:rsidRPr="00DF681D" w14:paraId="650F43E0" w14:textId="77777777" w:rsidTr="00156BBB">
        <w:trPr>
          <w:trHeight w:val="237"/>
        </w:trPr>
        <w:tc>
          <w:tcPr>
            <w:tcW w:w="4673" w:type="dxa"/>
            <w:vMerge/>
            <w:tcBorders>
              <w:left w:val="single" w:sz="18" w:space="0" w:color="auto"/>
            </w:tcBorders>
            <w:vAlign w:val="center"/>
          </w:tcPr>
          <w:p w14:paraId="7F42F0AE" w14:textId="77777777" w:rsidR="00E132B6" w:rsidRPr="00834ABE" w:rsidRDefault="00E132B6" w:rsidP="00156B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right w:val="single" w:sz="18" w:space="0" w:color="auto"/>
            </w:tcBorders>
            <w:vAlign w:val="center"/>
          </w:tcPr>
          <w:p w14:paraId="46185266" w14:textId="77777777" w:rsidR="00E132B6" w:rsidRPr="00834ABE" w:rsidRDefault="00E132B6" w:rsidP="00156BB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4ABE">
              <w:rPr>
                <w:rFonts w:ascii="Arial" w:hAnsi="Arial" w:cs="Arial"/>
                <w:sz w:val="16"/>
                <w:szCs w:val="16"/>
                <w:lang w:val="en-GB"/>
              </w:rPr>
              <w:t>6% – 10%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14:paraId="2E1DF164" w14:textId="77777777" w:rsidR="00E132B6" w:rsidRPr="00834AB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vAlign w:val="center"/>
          </w:tcPr>
          <w:p w14:paraId="4DC2571A" w14:textId="77777777" w:rsidR="00E132B6" w:rsidRPr="00834AB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33946F1E" w14:textId="77777777" w:rsidR="00E132B6" w:rsidRPr="00834AB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16" w:type="dxa"/>
            <w:vMerge w:val="restart"/>
            <w:tcBorders>
              <w:left w:val="single" w:sz="18" w:space="0" w:color="auto"/>
            </w:tcBorders>
            <w:vAlign w:val="center"/>
          </w:tcPr>
          <w:p w14:paraId="6077903D" w14:textId="77777777" w:rsidR="00E132B6" w:rsidRPr="00834AB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.8%</w:t>
            </w:r>
            <w:r w:rsidRPr="0065701C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35" w:type="dxa"/>
            <w:vAlign w:val="center"/>
          </w:tcPr>
          <w:p w14:paraId="65E552CB" w14:textId="77777777" w:rsidR="00E132B6" w:rsidRPr="00834AB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29A61F66" w14:textId="77777777" w:rsidR="00E132B6" w:rsidRPr="00834AB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E132B6" w:rsidRPr="00DF681D" w14:paraId="6DB9F38B" w14:textId="77777777" w:rsidTr="00156BBB">
        <w:trPr>
          <w:trHeight w:val="237"/>
        </w:trPr>
        <w:tc>
          <w:tcPr>
            <w:tcW w:w="4673" w:type="dxa"/>
            <w:vMerge/>
            <w:tcBorders>
              <w:left w:val="single" w:sz="18" w:space="0" w:color="auto"/>
            </w:tcBorders>
            <w:vAlign w:val="center"/>
          </w:tcPr>
          <w:p w14:paraId="15ABCE95" w14:textId="77777777" w:rsidR="00E132B6" w:rsidRPr="00834ABE" w:rsidRDefault="00E132B6" w:rsidP="00156B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right w:val="single" w:sz="18" w:space="0" w:color="auto"/>
            </w:tcBorders>
            <w:vAlign w:val="center"/>
          </w:tcPr>
          <w:p w14:paraId="7B20D44F" w14:textId="77777777" w:rsidR="00E132B6" w:rsidRPr="00834ABE" w:rsidRDefault="00E132B6" w:rsidP="00156BB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4ABE">
              <w:rPr>
                <w:rFonts w:ascii="Arial" w:hAnsi="Arial" w:cs="Arial"/>
                <w:sz w:val="16"/>
                <w:szCs w:val="16"/>
                <w:lang w:val="en-GB"/>
              </w:rPr>
              <w:t>11% - 15%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14:paraId="357DE505" w14:textId="77777777" w:rsidR="00E132B6" w:rsidRPr="00834AB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vAlign w:val="center"/>
          </w:tcPr>
          <w:p w14:paraId="39C7B048" w14:textId="77777777" w:rsidR="00E132B6" w:rsidRPr="00834AB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3CC28E3A" w14:textId="77777777" w:rsidR="00E132B6" w:rsidRPr="00834AB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16" w:type="dxa"/>
            <w:vMerge/>
            <w:tcBorders>
              <w:left w:val="single" w:sz="18" w:space="0" w:color="auto"/>
            </w:tcBorders>
            <w:vAlign w:val="center"/>
          </w:tcPr>
          <w:p w14:paraId="0ED71945" w14:textId="77777777" w:rsidR="00E132B6" w:rsidRPr="00834AB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6CF12981" w14:textId="77777777" w:rsidR="00E132B6" w:rsidRPr="00834AB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7AD237F7" w14:textId="77777777" w:rsidR="00E132B6" w:rsidRPr="00834AB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E132B6" w:rsidRPr="00DF681D" w14:paraId="28BDE1D6" w14:textId="77777777" w:rsidTr="00156BBB">
        <w:trPr>
          <w:trHeight w:val="237"/>
        </w:trPr>
        <w:tc>
          <w:tcPr>
            <w:tcW w:w="4673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1C0FC3B" w14:textId="77777777" w:rsidR="00E132B6" w:rsidRPr="00834ABE" w:rsidRDefault="00E132B6" w:rsidP="00156B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3992A18" w14:textId="77777777" w:rsidR="00E132B6" w:rsidRPr="00834ABE" w:rsidRDefault="00E132B6" w:rsidP="00156BB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4ABE">
              <w:rPr>
                <w:rFonts w:ascii="Arial" w:hAnsi="Arial" w:cs="Arial"/>
                <w:sz w:val="16"/>
                <w:szCs w:val="16"/>
                <w:lang w:val="en-GB"/>
              </w:rPr>
              <w:t>≥ 16%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5F09936" w14:textId="77777777" w:rsidR="00E132B6" w:rsidRPr="00834AB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4A3272D3" w14:textId="77777777" w:rsidR="00E132B6" w:rsidRPr="00834AB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C6BEA10" w14:textId="77777777" w:rsidR="00E132B6" w:rsidRPr="00834AB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16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2FF2063" w14:textId="77777777" w:rsidR="00E132B6" w:rsidRPr="00834AB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5" w:type="dxa"/>
            <w:tcBorders>
              <w:bottom w:val="single" w:sz="18" w:space="0" w:color="auto"/>
            </w:tcBorders>
            <w:vAlign w:val="center"/>
          </w:tcPr>
          <w:p w14:paraId="308A2EC3" w14:textId="77777777" w:rsidR="00E132B6" w:rsidRPr="00834AB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030BC8A" w14:textId="77777777" w:rsidR="00E132B6" w:rsidRPr="00834AB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AB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E132B6" w:rsidRPr="00DF681D" w14:paraId="39F47136" w14:textId="77777777" w:rsidTr="00156BBB">
        <w:trPr>
          <w:trHeight w:val="237"/>
        </w:trPr>
        <w:tc>
          <w:tcPr>
            <w:tcW w:w="4673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78D9135" w14:textId="30FFA3C7" w:rsidR="00E132B6" w:rsidRPr="00BF6FE8" w:rsidRDefault="00E132B6" w:rsidP="00156B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FE8">
              <w:rPr>
                <w:rFonts w:ascii="Arial" w:hAnsi="Arial" w:cs="Arial"/>
                <w:sz w:val="20"/>
                <w:szCs w:val="20"/>
                <w:lang w:val="en-GB"/>
              </w:rPr>
              <w:t xml:space="preserve">Downtime period between batches </w:t>
            </w:r>
            <w:r w:rsidR="00AB15F2">
              <w:rPr>
                <w:rFonts w:ascii="Arial" w:hAnsi="Arial" w:cs="Arial"/>
                <w:sz w:val="20"/>
                <w:szCs w:val="20"/>
                <w:lang w:val="en-GB"/>
              </w:rPr>
              <w:t xml:space="preserve">in the </w:t>
            </w:r>
            <w:r w:rsidRPr="00BF6FE8">
              <w:rPr>
                <w:rFonts w:ascii="Arial" w:hAnsi="Arial" w:cs="Arial"/>
                <w:sz w:val="20"/>
                <w:szCs w:val="20"/>
                <w:lang w:val="en-GB"/>
              </w:rPr>
              <w:t>farrowing room</w:t>
            </w:r>
          </w:p>
        </w:tc>
        <w:tc>
          <w:tcPr>
            <w:tcW w:w="2693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D085627" w14:textId="77777777" w:rsidR="00E132B6" w:rsidRPr="00BF6FE8" w:rsidRDefault="00E132B6" w:rsidP="00156BB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F6FE8">
              <w:rPr>
                <w:rFonts w:ascii="Arial" w:hAnsi="Arial" w:cs="Arial"/>
                <w:sz w:val="16"/>
                <w:szCs w:val="16"/>
                <w:lang w:val="en-GB"/>
              </w:rPr>
              <w:t xml:space="preserve">0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ays, no downtime period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3DDDCFA" w14:textId="77777777" w:rsidR="00E132B6" w:rsidRPr="0033779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61732F3F" w14:textId="77777777" w:rsidR="00E132B6" w:rsidRPr="009B1F7E" w:rsidRDefault="00E132B6" w:rsidP="00156BB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AE86838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1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0F2E823" w14:textId="77777777" w:rsidR="00E132B6" w:rsidRPr="00483568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3568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435" w:type="dxa"/>
            <w:tcBorders>
              <w:top w:val="single" w:sz="18" w:space="0" w:color="auto"/>
            </w:tcBorders>
            <w:vAlign w:val="center"/>
          </w:tcPr>
          <w:p w14:paraId="61C05E9B" w14:textId="77777777" w:rsidR="00E132B6" w:rsidRPr="00824069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4069">
              <w:rPr>
                <w:rFonts w:ascii="Arial" w:hAnsi="Arial" w:cs="Arial"/>
                <w:sz w:val="16"/>
                <w:szCs w:val="16"/>
              </w:rPr>
              <w:t>n.i.</w:t>
            </w:r>
          </w:p>
        </w:tc>
        <w:tc>
          <w:tcPr>
            <w:tcW w:w="12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BFA3C9F" w14:textId="77777777" w:rsidR="00E132B6" w:rsidRPr="00483568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3568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E132B6" w:rsidRPr="00DF681D" w14:paraId="24BA6FC8" w14:textId="77777777" w:rsidTr="00156BBB">
        <w:trPr>
          <w:trHeight w:val="237"/>
        </w:trPr>
        <w:tc>
          <w:tcPr>
            <w:tcW w:w="4673" w:type="dxa"/>
            <w:vMerge/>
            <w:tcBorders>
              <w:left w:val="single" w:sz="18" w:space="0" w:color="auto"/>
            </w:tcBorders>
            <w:vAlign w:val="center"/>
          </w:tcPr>
          <w:p w14:paraId="71A7E919" w14:textId="77777777" w:rsidR="00E132B6" w:rsidRPr="00BF6FE8" w:rsidRDefault="00E132B6" w:rsidP="00156B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right w:val="single" w:sz="18" w:space="0" w:color="auto"/>
            </w:tcBorders>
            <w:vAlign w:val="center"/>
          </w:tcPr>
          <w:p w14:paraId="51A66508" w14:textId="77777777" w:rsidR="00E132B6" w:rsidRPr="00BF6FE8" w:rsidRDefault="00E132B6" w:rsidP="00156BB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F6FE8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ay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14:paraId="777ED4F8" w14:textId="77777777" w:rsidR="00E132B6" w:rsidRPr="0033779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vAlign w:val="center"/>
          </w:tcPr>
          <w:p w14:paraId="57BD31F7" w14:textId="77777777" w:rsidR="00E132B6" w:rsidRPr="009B1F7E" w:rsidRDefault="00E132B6" w:rsidP="00156BB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1032C4F3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16" w:type="dxa"/>
            <w:tcBorders>
              <w:left w:val="single" w:sz="18" w:space="0" w:color="auto"/>
            </w:tcBorders>
            <w:vAlign w:val="center"/>
          </w:tcPr>
          <w:p w14:paraId="06BA4731" w14:textId="77777777" w:rsidR="00E132B6" w:rsidRPr="00483568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3568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435" w:type="dxa"/>
            <w:vAlign w:val="center"/>
          </w:tcPr>
          <w:p w14:paraId="3349DD05" w14:textId="77777777" w:rsidR="00E132B6" w:rsidRPr="00824069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4069">
              <w:rPr>
                <w:rFonts w:ascii="Arial" w:hAnsi="Arial" w:cs="Arial"/>
                <w:sz w:val="16"/>
                <w:szCs w:val="16"/>
              </w:rPr>
              <w:t>77.5% ± 7.0%</w:t>
            </w:r>
            <w:r w:rsidRPr="0082406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33B0E7D4" w14:textId="77777777" w:rsidR="00E132B6" w:rsidRPr="00483568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3568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E132B6" w:rsidRPr="00DF681D" w14:paraId="33ECB72B" w14:textId="77777777" w:rsidTr="00156BBB">
        <w:trPr>
          <w:trHeight w:val="237"/>
        </w:trPr>
        <w:tc>
          <w:tcPr>
            <w:tcW w:w="4673" w:type="dxa"/>
            <w:vMerge/>
            <w:tcBorders>
              <w:left w:val="single" w:sz="18" w:space="0" w:color="auto"/>
            </w:tcBorders>
            <w:vAlign w:val="center"/>
          </w:tcPr>
          <w:p w14:paraId="1F5F153D" w14:textId="77777777" w:rsidR="00E132B6" w:rsidRPr="00BF6FE8" w:rsidRDefault="00E132B6" w:rsidP="00156B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right w:val="single" w:sz="18" w:space="0" w:color="auto"/>
            </w:tcBorders>
            <w:vAlign w:val="center"/>
          </w:tcPr>
          <w:p w14:paraId="1DBE86E0" w14:textId="77777777" w:rsidR="00E132B6" w:rsidRPr="00BF6FE8" w:rsidRDefault="00E132B6" w:rsidP="00156BB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F6FE8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ays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14:paraId="3148FE51" w14:textId="77777777" w:rsidR="00E132B6" w:rsidRPr="0033779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vAlign w:val="center"/>
          </w:tcPr>
          <w:p w14:paraId="58513314" w14:textId="77777777" w:rsidR="00E132B6" w:rsidRPr="009B1F7E" w:rsidRDefault="00E132B6" w:rsidP="00156BB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3E21754F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16" w:type="dxa"/>
            <w:tcBorders>
              <w:left w:val="single" w:sz="18" w:space="0" w:color="auto"/>
            </w:tcBorders>
            <w:vAlign w:val="center"/>
          </w:tcPr>
          <w:p w14:paraId="249E38E2" w14:textId="77777777" w:rsidR="00E132B6" w:rsidRPr="00483568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3568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435" w:type="dxa"/>
            <w:vAlign w:val="center"/>
          </w:tcPr>
          <w:p w14:paraId="64F90021" w14:textId="77777777" w:rsidR="00E132B6" w:rsidRPr="00824069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4069">
              <w:rPr>
                <w:rFonts w:ascii="Arial" w:hAnsi="Arial" w:cs="Arial"/>
                <w:sz w:val="16"/>
                <w:szCs w:val="16"/>
              </w:rPr>
              <w:t>57.7% ± 6.2%</w:t>
            </w:r>
            <w:r w:rsidRPr="0082406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3F86DD83" w14:textId="77777777" w:rsidR="00E132B6" w:rsidRPr="00483568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3568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E132B6" w:rsidRPr="00DF681D" w14:paraId="139D2E3E" w14:textId="77777777" w:rsidTr="00156BBB">
        <w:trPr>
          <w:trHeight w:val="237"/>
        </w:trPr>
        <w:tc>
          <w:tcPr>
            <w:tcW w:w="4673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B3BB887" w14:textId="77777777" w:rsidR="00E132B6" w:rsidRPr="00BF6FE8" w:rsidRDefault="00E132B6" w:rsidP="00156B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D22C698" w14:textId="77777777" w:rsidR="00E132B6" w:rsidRPr="00BF6FE8" w:rsidRDefault="00E132B6" w:rsidP="00156BB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F6FE8">
              <w:rPr>
                <w:rFonts w:ascii="Arial" w:hAnsi="Arial" w:cs="Arial"/>
                <w:sz w:val="16"/>
                <w:szCs w:val="16"/>
                <w:lang w:val="en-GB"/>
              </w:rPr>
              <w:t>3 o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r more days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A298DDD" w14:textId="77777777" w:rsidR="00E132B6" w:rsidRPr="0033779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47340631" w14:textId="77777777" w:rsidR="00E132B6" w:rsidRPr="009B1F7E" w:rsidRDefault="00E132B6" w:rsidP="00156BB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1DE5467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1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958BBA6" w14:textId="77777777" w:rsidR="00E132B6" w:rsidRPr="00483568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3568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435" w:type="dxa"/>
            <w:tcBorders>
              <w:bottom w:val="single" w:sz="18" w:space="0" w:color="auto"/>
            </w:tcBorders>
            <w:vAlign w:val="center"/>
          </w:tcPr>
          <w:p w14:paraId="1C23AD0B" w14:textId="77777777" w:rsidR="00E132B6" w:rsidRPr="009B1F7E" w:rsidRDefault="00E132B6" w:rsidP="00156BB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24069">
              <w:rPr>
                <w:rFonts w:ascii="Arial" w:hAnsi="Arial" w:cs="Arial"/>
                <w:sz w:val="16"/>
                <w:szCs w:val="16"/>
              </w:rPr>
              <w:t>50.6% ± 7.5%</w:t>
            </w:r>
            <w:r w:rsidRPr="00824069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FB23B64" w14:textId="77777777" w:rsidR="00E132B6" w:rsidRPr="00483568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3568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3812DA" w:rsidRPr="00DF681D" w14:paraId="4325BF02" w14:textId="77777777" w:rsidTr="00B86BDE">
        <w:trPr>
          <w:trHeight w:val="237"/>
        </w:trPr>
        <w:tc>
          <w:tcPr>
            <w:tcW w:w="4673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003BBDF" w14:textId="77777777" w:rsidR="003812DA" w:rsidRPr="00BF6FE8" w:rsidRDefault="003812DA" w:rsidP="003812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FE8">
              <w:rPr>
                <w:rFonts w:ascii="Arial" w:hAnsi="Arial" w:cs="Arial"/>
                <w:sz w:val="20"/>
                <w:szCs w:val="20"/>
                <w:lang w:val="en-GB"/>
              </w:rPr>
              <w:t>Feed-back with faeces from sows</w:t>
            </w:r>
          </w:p>
        </w:tc>
        <w:tc>
          <w:tcPr>
            <w:tcW w:w="2693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A4B0817" w14:textId="77777777" w:rsidR="003812DA" w:rsidRPr="00BF6FE8" w:rsidRDefault="003812DA" w:rsidP="003812D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B824F65" w14:textId="77777777" w:rsidR="003812DA" w:rsidRPr="0033779E" w:rsidRDefault="003812DA" w:rsidP="0038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100%</w:t>
            </w:r>
            <w:r w:rsidRPr="0033779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412CA50A" w14:textId="77777777" w:rsidR="003812DA" w:rsidRPr="009B1F7E" w:rsidRDefault="003812DA" w:rsidP="003812DA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8C4582E" w14:textId="77777777" w:rsidR="003812DA" w:rsidRPr="00554783" w:rsidRDefault="003812DA" w:rsidP="0038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1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F77DDF6" w14:textId="77777777" w:rsidR="003812DA" w:rsidRPr="00483568" w:rsidRDefault="003812DA" w:rsidP="0038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3568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435" w:type="dxa"/>
            <w:tcBorders>
              <w:top w:val="single" w:sz="18" w:space="0" w:color="auto"/>
            </w:tcBorders>
          </w:tcPr>
          <w:p w14:paraId="448B0CDE" w14:textId="7C3A3CC3" w:rsidR="003812DA" w:rsidRPr="003812DA" w:rsidRDefault="003812DA" w:rsidP="0038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2DA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5798D12" w14:textId="77777777" w:rsidR="003812DA" w:rsidRPr="00483568" w:rsidRDefault="003812DA" w:rsidP="0038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3568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3812DA" w:rsidRPr="00DF681D" w14:paraId="658A23D5" w14:textId="77777777" w:rsidTr="00B86BDE">
        <w:trPr>
          <w:trHeight w:val="237"/>
        </w:trPr>
        <w:tc>
          <w:tcPr>
            <w:tcW w:w="4673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A1D96E8" w14:textId="77777777" w:rsidR="003812DA" w:rsidRPr="00BF6FE8" w:rsidRDefault="003812DA" w:rsidP="003812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C32FA53" w14:textId="77777777" w:rsidR="003812DA" w:rsidRPr="00BF6FE8" w:rsidRDefault="003812DA" w:rsidP="003812D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F6FE8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ABA3D42" w14:textId="77777777" w:rsidR="003812DA" w:rsidRPr="0033779E" w:rsidRDefault="003812DA" w:rsidP="0038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71.7%</w:t>
            </w:r>
            <w:r w:rsidRPr="0033779E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65CCF799" w14:textId="77777777" w:rsidR="003812DA" w:rsidRPr="009B1F7E" w:rsidRDefault="003812DA" w:rsidP="003812DA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779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34394A2" w14:textId="77777777" w:rsidR="003812DA" w:rsidRPr="00554783" w:rsidRDefault="003812DA" w:rsidP="0038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783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1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2A9BB7B" w14:textId="77777777" w:rsidR="003812DA" w:rsidRPr="00483568" w:rsidRDefault="003812DA" w:rsidP="0038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3568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435" w:type="dxa"/>
            <w:tcBorders>
              <w:bottom w:val="single" w:sz="18" w:space="0" w:color="auto"/>
            </w:tcBorders>
          </w:tcPr>
          <w:p w14:paraId="548A331A" w14:textId="074566C0" w:rsidR="003812DA" w:rsidRPr="003812DA" w:rsidRDefault="003812DA" w:rsidP="0038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12DA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4D75FFC" w14:textId="77777777" w:rsidR="003812DA" w:rsidRPr="00483568" w:rsidRDefault="003812DA" w:rsidP="003812DA">
            <w:pPr>
              <w:keepNext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3568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E132B6" w:rsidRPr="00DF681D" w14:paraId="3445ADF2" w14:textId="77777777" w:rsidTr="00156BBB">
        <w:trPr>
          <w:trHeight w:val="237"/>
        </w:trPr>
        <w:tc>
          <w:tcPr>
            <w:tcW w:w="4673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F8D81AF" w14:textId="77777777" w:rsidR="00E132B6" w:rsidRPr="00BF6FE8" w:rsidRDefault="00E132B6" w:rsidP="00156B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0F">
              <w:rPr>
                <w:rFonts w:ascii="Arial" w:hAnsi="Arial" w:cs="Arial"/>
                <w:sz w:val="20"/>
                <w:szCs w:val="20"/>
                <w:lang w:val="en-GB"/>
              </w:rPr>
              <w:t xml:space="preserve">Feed-back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with</w:t>
            </w:r>
            <w:r w:rsidRPr="002A120F">
              <w:rPr>
                <w:rFonts w:ascii="Arial" w:hAnsi="Arial" w:cs="Arial"/>
                <w:sz w:val="20"/>
                <w:szCs w:val="20"/>
                <w:lang w:val="en-GB"/>
              </w:rPr>
              <w:t xml:space="preserve"> placenta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r dead piglets</w:t>
            </w:r>
          </w:p>
        </w:tc>
        <w:tc>
          <w:tcPr>
            <w:tcW w:w="2693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2B51892" w14:textId="77777777" w:rsidR="00E132B6" w:rsidRPr="00BF6FE8" w:rsidRDefault="00E132B6" w:rsidP="00156BB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87C9EF0" w14:textId="77777777" w:rsidR="00E132B6" w:rsidRPr="0033779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4FEA2771" w14:textId="77777777" w:rsidR="00E132B6" w:rsidRPr="0033779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.0% ± 7.9%</w:t>
            </w:r>
            <w:r w:rsidRPr="00587BF3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4F7F41D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1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75CE31D" w14:textId="77777777" w:rsidR="00E132B6" w:rsidRPr="00483568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435" w:type="dxa"/>
            <w:tcBorders>
              <w:top w:val="single" w:sz="18" w:space="0" w:color="auto"/>
            </w:tcBorders>
            <w:vAlign w:val="center"/>
          </w:tcPr>
          <w:p w14:paraId="61819C8F" w14:textId="77777777" w:rsidR="00E132B6" w:rsidRPr="00BA1B35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1B35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4600FA9" w14:textId="77777777" w:rsidR="00E132B6" w:rsidRPr="00483568" w:rsidRDefault="00E132B6" w:rsidP="00156BBB">
            <w:pPr>
              <w:keepNext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E132B6" w:rsidRPr="00DF681D" w14:paraId="26360BB6" w14:textId="77777777" w:rsidTr="00156BBB">
        <w:trPr>
          <w:trHeight w:val="237"/>
        </w:trPr>
        <w:tc>
          <w:tcPr>
            <w:tcW w:w="4673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02EF7CD" w14:textId="77777777" w:rsidR="00E132B6" w:rsidRPr="00BF6FE8" w:rsidRDefault="00E132B6" w:rsidP="00156B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4E559F9" w14:textId="77777777" w:rsidR="00E132B6" w:rsidRPr="00BF6FE8" w:rsidRDefault="00E132B6" w:rsidP="00156BB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DB991E0" w14:textId="77777777" w:rsidR="00E132B6" w:rsidRPr="0033779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531E3835" w14:textId="77777777" w:rsidR="00E132B6" w:rsidRPr="0033779E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.2% ± 3.4%</w:t>
            </w:r>
            <w:r w:rsidRPr="00587BF3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95F3094" w14:textId="77777777" w:rsidR="00E132B6" w:rsidRPr="00554783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1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3D78A1C" w14:textId="77777777" w:rsidR="00E132B6" w:rsidRPr="00483568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435" w:type="dxa"/>
            <w:tcBorders>
              <w:bottom w:val="single" w:sz="18" w:space="0" w:color="auto"/>
            </w:tcBorders>
            <w:vAlign w:val="center"/>
          </w:tcPr>
          <w:p w14:paraId="5EDA4709" w14:textId="77777777" w:rsidR="00E132B6" w:rsidRPr="00BA1B35" w:rsidRDefault="00E132B6" w:rsidP="00156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1B35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6E40F90" w14:textId="77777777" w:rsidR="00E132B6" w:rsidRPr="00483568" w:rsidRDefault="00E132B6" w:rsidP="00156BBB">
            <w:pPr>
              <w:keepNext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</w:tbl>
    <w:p w14:paraId="730C988A" w14:textId="35870924" w:rsidR="00E132B6" w:rsidRPr="00E132B6" w:rsidRDefault="00E132B6" w:rsidP="00E132B6">
      <w:pPr>
        <w:rPr>
          <w:lang w:val="en-GB"/>
        </w:rPr>
      </w:pPr>
      <w:proofErr w:type="spellStart"/>
      <w:r w:rsidRPr="00E132B6">
        <w:rPr>
          <w:lang w:val="en-GB"/>
        </w:rPr>
        <w:t>n.s</w:t>
      </w:r>
      <w:proofErr w:type="spellEnd"/>
      <w:r w:rsidRPr="00E132B6">
        <w:rPr>
          <w:lang w:val="en-GB"/>
        </w:rPr>
        <w:t xml:space="preserve">.: Not significant (p≥0.05). </w:t>
      </w:r>
      <w:proofErr w:type="spellStart"/>
      <w:r w:rsidRPr="00E132B6">
        <w:rPr>
          <w:lang w:val="en-GB"/>
        </w:rPr>
        <w:t>n.i.</w:t>
      </w:r>
      <w:proofErr w:type="spellEnd"/>
      <w:r w:rsidRPr="00E132B6">
        <w:rPr>
          <w:lang w:val="en-GB"/>
        </w:rPr>
        <w:t>.: Not investigated.:</w:t>
      </w:r>
    </w:p>
    <w:sectPr w:rsidR="00E132B6" w:rsidRPr="00E132B6" w:rsidSect="0054475C">
      <w:footerReference w:type="default" r:id="rId8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08404" w14:textId="77777777" w:rsidR="00600D78" w:rsidRDefault="00600D78" w:rsidP="00C82876">
      <w:pPr>
        <w:spacing w:after="0" w:line="240" w:lineRule="auto"/>
      </w:pPr>
      <w:r>
        <w:separator/>
      </w:r>
    </w:p>
  </w:endnote>
  <w:endnote w:type="continuationSeparator" w:id="0">
    <w:p w14:paraId="2052A9A0" w14:textId="77777777" w:rsidR="00600D78" w:rsidRDefault="00600D78" w:rsidP="00C828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0136145"/>
      <w:docPartObj>
        <w:docPartGallery w:val="Page Numbers (Bottom of Page)"/>
        <w:docPartUnique/>
      </w:docPartObj>
    </w:sdtPr>
    <w:sdtEndPr/>
    <w:sdtContent>
      <w:p w14:paraId="1A516572" w14:textId="77777777" w:rsidR="001E3E6D" w:rsidRDefault="001E3E6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47B6" w:rsidRPr="00A247B6">
          <w:rPr>
            <w:noProof/>
            <w:lang w:val="es-ES"/>
          </w:rPr>
          <w:t>1</w:t>
        </w:r>
        <w:r>
          <w:fldChar w:fldCharType="end"/>
        </w:r>
      </w:p>
    </w:sdtContent>
  </w:sdt>
  <w:p w14:paraId="3FAD8B0C" w14:textId="77777777" w:rsidR="001E3E6D" w:rsidRDefault="001E3E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55952" w14:textId="77777777" w:rsidR="00600D78" w:rsidRDefault="00600D78" w:rsidP="00C82876">
      <w:pPr>
        <w:spacing w:after="0" w:line="240" w:lineRule="auto"/>
      </w:pPr>
      <w:r>
        <w:separator/>
      </w:r>
    </w:p>
  </w:footnote>
  <w:footnote w:type="continuationSeparator" w:id="0">
    <w:p w14:paraId="348B46CC" w14:textId="77777777" w:rsidR="00600D78" w:rsidRDefault="00600D78" w:rsidP="00C828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2011F2"/>
    <w:multiLevelType w:val="hybridMultilevel"/>
    <w:tmpl w:val="3A00749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0D4499"/>
    <w:multiLevelType w:val="hybridMultilevel"/>
    <w:tmpl w:val="A570310C"/>
    <w:lvl w:ilvl="0" w:tplc="0C0A000F">
      <w:start w:val="1"/>
      <w:numFmt w:val="decimal"/>
      <w:lvlText w:val="%1."/>
      <w:lvlJc w:val="left"/>
      <w:pPr>
        <w:ind w:left="1004" w:hanging="360"/>
      </w:pPr>
    </w:lvl>
    <w:lvl w:ilvl="1" w:tplc="0C0A0019" w:tentative="1">
      <w:start w:val="1"/>
      <w:numFmt w:val="lowerLetter"/>
      <w:lvlText w:val="%2."/>
      <w:lvlJc w:val="left"/>
      <w:pPr>
        <w:ind w:left="1724" w:hanging="360"/>
      </w:pPr>
    </w:lvl>
    <w:lvl w:ilvl="2" w:tplc="0C0A001B" w:tentative="1">
      <w:start w:val="1"/>
      <w:numFmt w:val="lowerRoman"/>
      <w:lvlText w:val="%3."/>
      <w:lvlJc w:val="right"/>
      <w:pPr>
        <w:ind w:left="2444" w:hanging="180"/>
      </w:pPr>
    </w:lvl>
    <w:lvl w:ilvl="3" w:tplc="0C0A000F" w:tentative="1">
      <w:start w:val="1"/>
      <w:numFmt w:val="decimal"/>
      <w:lvlText w:val="%4."/>
      <w:lvlJc w:val="left"/>
      <w:pPr>
        <w:ind w:left="3164" w:hanging="360"/>
      </w:pPr>
    </w:lvl>
    <w:lvl w:ilvl="4" w:tplc="0C0A0019" w:tentative="1">
      <w:start w:val="1"/>
      <w:numFmt w:val="lowerLetter"/>
      <w:lvlText w:val="%5."/>
      <w:lvlJc w:val="left"/>
      <w:pPr>
        <w:ind w:left="3884" w:hanging="360"/>
      </w:pPr>
    </w:lvl>
    <w:lvl w:ilvl="5" w:tplc="0C0A001B" w:tentative="1">
      <w:start w:val="1"/>
      <w:numFmt w:val="lowerRoman"/>
      <w:lvlText w:val="%6."/>
      <w:lvlJc w:val="right"/>
      <w:pPr>
        <w:ind w:left="4604" w:hanging="180"/>
      </w:pPr>
    </w:lvl>
    <w:lvl w:ilvl="6" w:tplc="0C0A000F" w:tentative="1">
      <w:start w:val="1"/>
      <w:numFmt w:val="decimal"/>
      <w:lvlText w:val="%7."/>
      <w:lvlJc w:val="left"/>
      <w:pPr>
        <w:ind w:left="5324" w:hanging="360"/>
      </w:pPr>
    </w:lvl>
    <w:lvl w:ilvl="7" w:tplc="0C0A0019" w:tentative="1">
      <w:start w:val="1"/>
      <w:numFmt w:val="lowerLetter"/>
      <w:lvlText w:val="%8."/>
      <w:lvlJc w:val="left"/>
      <w:pPr>
        <w:ind w:left="6044" w:hanging="360"/>
      </w:pPr>
    </w:lvl>
    <w:lvl w:ilvl="8" w:tplc="0C0A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" w15:restartNumberingAfterBreak="0">
    <w:nsid w:val="1F802EBC"/>
    <w:multiLevelType w:val="hybridMultilevel"/>
    <w:tmpl w:val="5B24F784"/>
    <w:lvl w:ilvl="0" w:tplc="0C0A000F">
      <w:start w:val="1"/>
      <w:numFmt w:val="decimal"/>
      <w:lvlText w:val="%1."/>
      <w:lvlJc w:val="left"/>
      <w:pPr>
        <w:ind w:left="1004" w:hanging="360"/>
      </w:pPr>
    </w:lvl>
    <w:lvl w:ilvl="1" w:tplc="0C0A0019" w:tentative="1">
      <w:start w:val="1"/>
      <w:numFmt w:val="lowerLetter"/>
      <w:lvlText w:val="%2."/>
      <w:lvlJc w:val="left"/>
      <w:pPr>
        <w:ind w:left="1724" w:hanging="360"/>
      </w:pPr>
    </w:lvl>
    <w:lvl w:ilvl="2" w:tplc="0C0A001B" w:tentative="1">
      <w:start w:val="1"/>
      <w:numFmt w:val="lowerRoman"/>
      <w:lvlText w:val="%3."/>
      <w:lvlJc w:val="right"/>
      <w:pPr>
        <w:ind w:left="2444" w:hanging="180"/>
      </w:pPr>
    </w:lvl>
    <w:lvl w:ilvl="3" w:tplc="0C0A000F" w:tentative="1">
      <w:start w:val="1"/>
      <w:numFmt w:val="decimal"/>
      <w:lvlText w:val="%4."/>
      <w:lvlJc w:val="left"/>
      <w:pPr>
        <w:ind w:left="3164" w:hanging="360"/>
      </w:pPr>
    </w:lvl>
    <w:lvl w:ilvl="4" w:tplc="0C0A0019" w:tentative="1">
      <w:start w:val="1"/>
      <w:numFmt w:val="lowerLetter"/>
      <w:lvlText w:val="%5."/>
      <w:lvlJc w:val="left"/>
      <w:pPr>
        <w:ind w:left="3884" w:hanging="360"/>
      </w:pPr>
    </w:lvl>
    <w:lvl w:ilvl="5" w:tplc="0C0A001B" w:tentative="1">
      <w:start w:val="1"/>
      <w:numFmt w:val="lowerRoman"/>
      <w:lvlText w:val="%6."/>
      <w:lvlJc w:val="right"/>
      <w:pPr>
        <w:ind w:left="4604" w:hanging="180"/>
      </w:pPr>
    </w:lvl>
    <w:lvl w:ilvl="6" w:tplc="0C0A000F" w:tentative="1">
      <w:start w:val="1"/>
      <w:numFmt w:val="decimal"/>
      <w:lvlText w:val="%7."/>
      <w:lvlJc w:val="left"/>
      <w:pPr>
        <w:ind w:left="5324" w:hanging="360"/>
      </w:pPr>
    </w:lvl>
    <w:lvl w:ilvl="7" w:tplc="0C0A0019" w:tentative="1">
      <w:start w:val="1"/>
      <w:numFmt w:val="lowerLetter"/>
      <w:lvlText w:val="%8."/>
      <w:lvlJc w:val="left"/>
      <w:pPr>
        <w:ind w:left="6044" w:hanging="360"/>
      </w:pPr>
    </w:lvl>
    <w:lvl w:ilvl="8" w:tplc="0C0A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3" w15:restartNumberingAfterBreak="0">
    <w:nsid w:val="29EA2738"/>
    <w:multiLevelType w:val="hybridMultilevel"/>
    <w:tmpl w:val="BA40DD3C"/>
    <w:lvl w:ilvl="0" w:tplc="658C01A0">
      <w:start w:val="3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38AE281B"/>
    <w:multiLevelType w:val="hybridMultilevel"/>
    <w:tmpl w:val="16F4D1B8"/>
    <w:lvl w:ilvl="0" w:tplc="DE3C4F4C">
      <w:start w:val="1"/>
      <w:numFmt w:val="decimal"/>
      <w:lvlText w:val="5.3.%1."/>
      <w:lvlJc w:val="left"/>
      <w:pPr>
        <w:ind w:left="360" w:hanging="360"/>
      </w:pPr>
      <w:rPr>
        <w:rFonts w:ascii="Arial" w:hAnsi="Arial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B4629F"/>
    <w:multiLevelType w:val="hybridMultilevel"/>
    <w:tmpl w:val="0F604B6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5C5FE2"/>
    <w:multiLevelType w:val="hybridMultilevel"/>
    <w:tmpl w:val="E5C087E2"/>
    <w:lvl w:ilvl="0" w:tplc="9C944148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auto"/>
        <w:sz w:val="28"/>
        <w:u w:val="none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1C41C6"/>
    <w:multiLevelType w:val="hybridMultilevel"/>
    <w:tmpl w:val="FDDA2238"/>
    <w:lvl w:ilvl="0" w:tplc="81729892">
      <w:start w:val="1"/>
      <w:numFmt w:val="decimal"/>
      <w:lvlText w:val="5.3.3.%1."/>
      <w:lvlJc w:val="left"/>
      <w:pPr>
        <w:ind w:left="720" w:hanging="360"/>
      </w:pPr>
      <w:rPr>
        <w:rFonts w:ascii="Arial" w:hAnsi="Arial"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FA4733"/>
    <w:multiLevelType w:val="hybridMultilevel"/>
    <w:tmpl w:val="A570310C"/>
    <w:lvl w:ilvl="0" w:tplc="0C0A000F">
      <w:start w:val="1"/>
      <w:numFmt w:val="decimal"/>
      <w:lvlText w:val="%1."/>
      <w:lvlJc w:val="left"/>
      <w:pPr>
        <w:ind w:left="1004" w:hanging="360"/>
      </w:pPr>
    </w:lvl>
    <w:lvl w:ilvl="1" w:tplc="0C0A0019" w:tentative="1">
      <w:start w:val="1"/>
      <w:numFmt w:val="lowerLetter"/>
      <w:lvlText w:val="%2."/>
      <w:lvlJc w:val="left"/>
      <w:pPr>
        <w:ind w:left="1724" w:hanging="360"/>
      </w:pPr>
    </w:lvl>
    <w:lvl w:ilvl="2" w:tplc="0C0A001B" w:tentative="1">
      <w:start w:val="1"/>
      <w:numFmt w:val="lowerRoman"/>
      <w:lvlText w:val="%3."/>
      <w:lvlJc w:val="right"/>
      <w:pPr>
        <w:ind w:left="2444" w:hanging="180"/>
      </w:pPr>
    </w:lvl>
    <w:lvl w:ilvl="3" w:tplc="0C0A000F" w:tentative="1">
      <w:start w:val="1"/>
      <w:numFmt w:val="decimal"/>
      <w:lvlText w:val="%4."/>
      <w:lvlJc w:val="left"/>
      <w:pPr>
        <w:ind w:left="3164" w:hanging="360"/>
      </w:pPr>
    </w:lvl>
    <w:lvl w:ilvl="4" w:tplc="0C0A0019" w:tentative="1">
      <w:start w:val="1"/>
      <w:numFmt w:val="lowerLetter"/>
      <w:lvlText w:val="%5."/>
      <w:lvlJc w:val="left"/>
      <w:pPr>
        <w:ind w:left="3884" w:hanging="360"/>
      </w:pPr>
    </w:lvl>
    <w:lvl w:ilvl="5" w:tplc="0C0A001B" w:tentative="1">
      <w:start w:val="1"/>
      <w:numFmt w:val="lowerRoman"/>
      <w:lvlText w:val="%6."/>
      <w:lvlJc w:val="right"/>
      <w:pPr>
        <w:ind w:left="4604" w:hanging="180"/>
      </w:pPr>
    </w:lvl>
    <w:lvl w:ilvl="6" w:tplc="0C0A000F" w:tentative="1">
      <w:start w:val="1"/>
      <w:numFmt w:val="decimal"/>
      <w:lvlText w:val="%7."/>
      <w:lvlJc w:val="left"/>
      <w:pPr>
        <w:ind w:left="5324" w:hanging="360"/>
      </w:pPr>
    </w:lvl>
    <w:lvl w:ilvl="7" w:tplc="0C0A0019" w:tentative="1">
      <w:start w:val="1"/>
      <w:numFmt w:val="lowerLetter"/>
      <w:lvlText w:val="%8."/>
      <w:lvlJc w:val="left"/>
      <w:pPr>
        <w:ind w:left="6044" w:hanging="360"/>
      </w:pPr>
    </w:lvl>
    <w:lvl w:ilvl="8" w:tplc="0C0A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9" w15:restartNumberingAfterBreak="0">
    <w:nsid w:val="66773934"/>
    <w:multiLevelType w:val="hybridMultilevel"/>
    <w:tmpl w:val="603A306A"/>
    <w:lvl w:ilvl="0" w:tplc="A7EEC7EA">
      <w:start w:val="1"/>
      <w:numFmt w:val="decimal"/>
      <w:lvlText w:val="%1."/>
      <w:lvlJc w:val="left"/>
      <w:pPr>
        <w:ind w:left="1364" w:hanging="360"/>
      </w:pPr>
      <w:rPr>
        <w:rFonts w:ascii="Arial" w:hAnsi="Arial" w:hint="default"/>
        <w:b w:val="0"/>
        <w:i w:val="0"/>
        <w:caps w:val="0"/>
        <w:strike w:val="0"/>
        <w:dstrike w:val="0"/>
        <w:vanish w:val="0"/>
        <w:color w:val="auto"/>
        <w:sz w:val="22"/>
        <w:u w:val="none"/>
        <w:vertAlign w:val="baseline"/>
        <w14:ligatures w14:val="standardContextual"/>
        <w14:numForm w14:val="lining"/>
        <w14:stylisticSets>
          <w14:styleSet w14:id="1"/>
        </w14:stylisticSets>
      </w:rPr>
    </w:lvl>
    <w:lvl w:ilvl="1" w:tplc="0C0A0019" w:tentative="1">
      <w:start w:val="1"/>
      <w:numFmt w:val="lowerLetter"/>
      <w:lvlText w:val="%2."/>
      <w:lvlJc w:val="left"/>
      <w:pPr>
        <w:ind w:left="2084" w:hanging="360"/>
      </w:pPr>
    </w:lvl>
    <w:lvl w:ilvl="2" w:tplc="0C0A001B" w:tentative="1">
      <w:start w:val="1"/>
      <w:numFmt w:val="lowerRoman"/>
      <w:lvlText w:val="%3."/>
      <w:lvlJc w:val="right"/>
      <w:pPr>
        <w:ind w:left="2804" w:hanging="180"/>
      </w:pPr>
    </w:lvl>
    <w:lvl w:ilvl="3" w:tplc="0C0A000F" w:tentative="1">
      <w:start w:val="1"/>
      <w:numFmt w:val="decimal"/>
      <w:lvlText w:val="%4."/>
      <w:lvlJc w:val="left"/>
      <w:pPr>
        <w:ind w:left="3524" w:hanging="360"/>
      </w:pPr>
    </w:lvl>
    <w:lvl w:ilvl="4" w:tplc="0C0A0019" w:tentative="1">
      <w:start w:val="1"/>
      <w:numFmt w:val="lowerLetter"/>
      <w:lvlText w:val="%5."/>
      <w:lvlJc w:val="left"/>
      <w:pPr>
        <w:ind w:left="4244" w:hanging="360"/>
      </w:pPr>
    </w:lvl>
    <w:lvl w:ilvl="5" w:tplc="0C0A001B" w:tentative="1">
      <w:start w:val="1"/>
      <w:numFmt w:val="lowerRoman"/>
      <w:lvlText w:val="%6."/>
      <w:lvlJc w:val="right"/>
      <w:pPr>
        <w:ind w:left="4964" w:hanging="180"/>
      </w:pPr>
    </w:lvl>
    <w:lvl w:ilvl="6" w:tplc="0C0A000F" w:tentative="1">
      <w:start w:val="1"/>
      <w:numFmt w:val="decimal"/>
      <w:lvlText w:val="%7."/>
      <w:lvlJc w:val="left"/>
      <w:pPr>
        <w:ind w:left="5684" w:hanging="360"/>
      </w:pPr>
    </w:lvl>
    <w:lvl w:ilvl="7" w:tplc="0C0A0019" w:tentative="1">
      <w:start w:val="1"/>
      <w:numFmt w:val="lowerLetter"/>
      <w:lvlText w:val="%8."/>
      <w:lvlJc w:val="left"/>
      <w:pPr>
        <w:ind w:left="6404" w:hanging="360"/>
      </w:pPr>
    </w:lvl>
    <w:lvl w:ilvl="8" w:tplc="0C0A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10" w15:restartNumberingAfterBreak="0">
    <w:nsid w:val="693E2EC0"/>
    <w:multiLevelType w:val="hybridMultilevel"/>
    <w:tmpl w:val="8ADA68C0"/>
    <w:lvl w:ilvl="0" w:tplc="C91CD0B2">
      <w:start w:val="1"/>
      <w:numFmt w:val="decimal"/>
      <w:lvlText w:val="5.3.4.%1."/>
      <w:lvlJc w:val="left"/>
      <w:pPr>
        <w:ind w:left="720" w:hanging="360"/>
      </w:pPr>
      <w:rPr>
        <w:rFonts w:ascii="Arial" w:hAnsi="Arial"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BE35A0"/>
    <w:multiLevelType w:val="multilevel"/>
    <w:tmpl w:val="0B3EB94E"/>
    <w:lvl w:ilvl="0">
      <w:start w:val="1"/>
      <w:numFmt w:val="decimal"/>
      <w:pStyle w:val="Ttulo11TFM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90121776">
    <w:abstractNumId w:val="6"/>
  </w:num>
  <w:num w:numId="2" w16cid:durableId="1182666098">
    <w:abstractNumId w:val="9"/>
  </w:num>
  <w:num w:numId="3" w16cid:durableId="201065412">
    <w:abstractNumId w:val="3"/>
  </w:num>
  <w:num w:numId="4" w16cid:durableId="1513297739">
    <w:abstractNumId w:val="2"/>
  </w:num>
  <w:num w:numId="5" w16cid:durableId="516040420">
    <w:abstractNumId w:val="1"/>
  </w:num>
  <w:num w:numId="6" w16cid:durableId="1213079201">
    <w:abstractNumId w:val="8"/>
  </w:num>
  <w:num w:numId="7" w16cid:durableId="1758476138">
    <w:abstractNumId w:val="5"/>
  </w:num>
  <w:num w:numId="8" w16cid:durableId="1709602375">
    <w:abstractNumId w:val="4"/>
  </w:num>
  <w:num w:numId="9" w16cid:durableId="742726569">
    <w:abstractNumId w:val="7"/>
  </w:num>
  <w:num w:numId="10" w16cid:durableId="1419911617">
    <w:abstractNumId w:val="10"/>
  </w:num>
  <w:num w:numId="11" w16cid:durableId="2137219115">
    <w:abstractNumId w:val="11"/>
  </w:num>
  <w:num w:numId="12" w16cid:durableId="97283280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13629221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8431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3F28"/>
    <w:rsid w:val="0000214A"/>
    <w:rsid w:val="00002C37"/>
    <w:rsid w:val="00002D06"/>
    <w:rsid w:val="00002D81"/>
    <w:rsid w:val="00016FF9"/>
    <w:rsid w:val="000226F8"/>
    <w:rsid w:val="00023B3F"/>
    <w:rsid w:val="000255AE"/>
    <w:rsid w:val="00025D06"/>
    <w:rsid w:val="00025FD8"/>
    <w:rsid w:val="00027A0C"/>
    <w:rsid w:val="000338C4"/>
    <w:rsid w:val="00034757"/>
    <w:rsid w:val="00034D37"/>
    <w:rsid w:val="00037D6A"/>
    <w:rsid w:val="0004070B"/>
    <w:rsid w:val="00041B08"/>
    <w:rsid w:val="000425FC"/>
    <w:rsid w:val="0004354F"/>
    <w:rsid w:val="0004431E"/>
    <w:rsid w:val="0004518A"/>
    <w:rsid w:val="00046EFE"/>
    <w:rsid w:val="00047687"/>
    <w:rsid w:val="00061BF4"/>
    <w:rsid w:val="000635D7"/>
    <w:rsid w:val="000641A0"/>
    <w:rsid w:val="00065ADC"/>
    <w:rsid w:val="00066EDE"/>
    <w:rsid w:val="000673D3"/>
    <w:rsid w:val="0007042F"/>
    <w:rsid w:val="000716DE"/>
    <w:rsid w:val="00071985"/>
    <w:rsid w:val="000744E9"/>
    <w:rsid w:val="000760C7"/>
    <w:rsid w:val="000845FA"/>
    <w:rsid w:val="00086A50"/>
    <w:rsid w:val="00090113"/>
    <w:rsid w:val="00096A75"/>
    <w:rsid w:val="000A240D"/>
    <w:rsid w:val="000A252E"/>
    <w:rsid w:val="000A2EA2"/>
    <w:rsid w:val="000A474F"/>
    <w:rsid w:val="000A5782"/>
    <w:rsid w:val="000B1733"/>
    <w:rsid w:val="000B32E4"/>
    <w:rsid w:val="000B6C16"/>
    <w:rsid w:val="000C2C98"/>
    <w:rsid w:val="000C3B30"/>
    <w:rsid w:val="000C5E36"/>
    <w:rsid w:val="000C630D"/>
    <w:rsid w:val="000C6A50"/>
    <w:rsid w:val="000D1305"/>
    <w:rsid w:val="000D2F65"/>
    <w:rsid w:val="000D309B"/>
    <w:rsid w:val="000D50AB"/>
    <w:rsid w:val="000D58D5"/>
    <w:rsid w:val="000D600A"/>
    <w:rsid w:val="000D7FCF"/>
    <w:rsid w:val="000E3ED2"/>
    <w:rsid w:val="000F03B9"/>
    <w:rsid w:val="000F2BE7"/>
    <w:rsid w:val="000F44AA"/>
    <w:rsid w:val="000F6B3E"/>
    <w:rsid w:val="000F6C5C"/>
    <w:rsid w:val="000F7262"/>
    <w:rsid w:val="00103551"/>
    <w:rsid w:val="001131F0"/>
    <w:rsid w:val="001149A5"/>
    <w:rsid w:val="00115F0B"/>
    <w:rsid w:val="001172DD"/>
    <w:rsid w:val="00122062"/>
    <w:rsid w:val="001336E9"/>
    <w:rsid w:val="00140322"/>
    <w:rsid w:val="00152ADC"/>
    <w:rsid w:val="00152E5D"/>
    <w:rsid w:val="00153BCD"/>
    <w:rsid w:val="00153DC2"/>
    <w:rsid w:val="00153FE6"/>
    <w:rsid w:val="00155B67"/>
    <w:rsid w:val="00155DC1"/>
    <w:rsid w:val="00156C1F"/>
    <w:rsid w:val="00157C10"/>
    <w:rsid w:val="001622F0"/>
    <w:rsid w:val="0016313E"/>
    <w:rsid w:val="00164345"/>
    <w:rsid w:val="00164708"/>
    <w:rsid w:val="001660BD"/>
    <w:rsid w:val="00167242"/>
    <w:rsid w:val="00171608"/>
    <w:rsid w:val="00172F40"/>
    <w:rsid w:val="001750CB"/>
    <w:rsid w:val="001763C9"/>
    <w:rsid w:val="00180E74"/>
    <w:rsid w:val="00182C1D"/>
    <w:rsid w:val="0018545D"/>
    <w:rsid w:val="00186DCE"/>
    <w:rsid w:val="00192812"/>
    <w:rsid w:val="00192990"/>
    <w:rsid w:val="0019347E"/>
    <w:rsid w:val="0019538A"/>
    <w:rsid w:val="0019585B"/>
    <w:rsid w:val="00195E10"/>
    <w:rsid w:val="001A24D2"/>
    <w:rsid w:val="001A500C"/>
    <w:rsid w:val="001A5796"/>
    <w:rsid w:val="001A7106"/>
    <w:rsid w:val="001B0AB2"/>
    <w:rsid w:val="001B256A"/>
    <w:rsid w:val="001B386F"/>
    <w:rsid w:val="001B759F"/>
    <w:rsid w:val="001B7655"/>
    <w:rsid w:val="001C0803"/>
    <w:rsid w:val="001C4DFE"/>
    <w:rsid w:val="001C5828"/>
    <w:rsid w:val="001D0C20"/>
    <w:rsid w:val="001D1244"/>
    <w:rsid w:val="001D1BC4"/>
    <w:rsid w:val="001D34A9"/>
    <w:rsid w:val="001D5C3E"/>
    <w:rsid w:val="001D736D"/>
    <w:rsid w:val="001E0214"/>
    <w:rsid w:val="001E31B7"/>
    <w:rsid w:val="001E3E6D"/>
    <w:rsid w:val="001E7418"/>
    <w:rsid w:val="001F090F"/>
    <w:rsid w:val="002004C9"/>
    <w:rsid w:val="00203689"/>
    <w:rsid w:val="002049B2"/>
    <w:rsid w:val="002056F1"/>
    <w:rsid w:val="0020589F"/>
    <w:rsid w:val="0020662A"/>
    <w:rsid w:val="00207E14"/>
    <w:rsid w:val="00211A25"/>
    <w:rsid w:val="00214380"/>
    <w:rsid w:val="0021454C"/>
    <w:rsid w:val="0021459F"/>
    <w:rsid w:val="002157E4"/>
    <w:rsid w:val="00217C83"/>
    <w:rsid w:val="00221643"/>
    <w:rsid w:val="0022214E"/>
    <w:rsid w:val="0022263C"/>
    <w:rsid w:val="00223320"/>
    <w:rsid w:val="002268EE"/>
    <w:rsid w:val="00226E44"/>
    <w:rsid w:val="00231BFB"/>
    <w:rsid w:val="00232369"/>
    <w:rsid w:val="00232B69"/>
    <w:rsid w:val="0023462A"/>
    <w:rsid w:val="00237330"/>
    <w:rsid w:val="00237A27"/>
    <w:rsid w:val="00240272"/>
    <w:rsid w:val="00241824"/>
    <w:rsid w:val="002438AF"/>
    <w:rsid w:val="002506F8"/>
    <w:rsid w:val="00250E31"/>
    <w:rsid w:val="00251750"/>
    <w:rsid w:val="00252BEE"/>
    <w:rsid w:val="00255FE6"/>
    <w:rsid w:val="00256D5E"/>
    <w:rsid w:val="00262E80"/>
    <w:rsid w:val="002648E6"/>
    <w:rsid w:val="00270368"/>
    <w:rsid w:val="00271F4E"/>
    <w:rsid w:val="0027281F"/>
    <w:rsid w:val="00273A8B"/>
    <w:rsid w:val="0027454A"/>
    <w:rsid w:val="00275F5B"/>
    <w:rsid w:val="0027746C"/>
    <w:rsid w:val="00277F56"/>
    <w:rsid w:val="002800F7"/>
    <w:rsid w:val="002804F6"/>
    <w:rsid w:val="00281189"/>
    <w:rsid w:val="002814EF"/>
    <w:rsid w:val="00284935"/>
    <w:rsid w:val="00284C44"/>
    <w:rsid w:val="0028576E"/>
    <w:rsid w:val="00285D2C"/>
    <w:rsid w:val="00285E0C"/>
    <w:rsid w:val="00286C18"/>
    <w:rsid w:val="00296161"/>
    <w:rsid w:val="00297F42"/>
    <w:rsid w:val="002A0507"/>
    <w:rsid w:val="002A1ACD"/>
    <w:rsid w:val="002A2118"/>
    <w:rsid w:val="002A22D2"/>
    <w:rsid w:val="002A48E9"/>
    <w:rsid w:val="002A4C3F"/>
    <w:rsid w:val="002A6AAB"/>
    <w:rsid w:val="002A741D"/>
    <w:rsid w:val="002B0E83"/>
    <w:rsid w:val="002B6289"/>
    <w:rsid w:val="002C02F5"/>
    <w:rsid w:val="002C2A61"/>
    <w:rsid w:val="002C3A47"/>
    <w:rsid w:val="002C4875"/>
    <w:rsid w:val="002C4AB4"/>
    <w:rsid w:val="002C56B2"/>
    <w:rsid w:val="002C5B3D"/>
    <w:rsid w:val="002C6044"/>
    <w:rsid w:val="002D2B63"/>
    <w:rsid w:val="002D366D"/>
    <w:rsid w:val="002D520C"/>
    <w:rsid w:val="002E514F"/>
    <w:rsid w:val="002F67BE"/>
    <w:rsid w:val="002F6B95"/>
    <w:rsid w:val="00305DA9"/>
    <w:rsid w:val="0030679F"/>
    <w:rsid w:val="00315BB4"/>
    <w:rsid w:val="00316018"/>
    <w:rsid w:val="00322CB7"/>
    <w:rsid w:val="00325533"/>
    <w:rsid w:val="00325549"/>
    <w:rsid w:val="00327CA7"/>
    <w:rsid w:val="00331244"/>
    <w:rsid w:val="003317CD"/>
    <w:rsid w:val="00331E76"/>
    <w:rsid w:val="0033421F"/>
    <w:rsid w:val="0033457F"/>
    <w:rsid w:val="00335506"/>
    <w:rsid w:val="00335AEB"/>
    <w:rsid w:val="0033779E"/>
    <w:rsid w:val="00342326"/>
    <w:rsid w:val="00344947"/>
    <w:rsid w:val="003464BE"/>
    <w:rsid w:val="003470A7"/>
    <w:rsid w:val="003529DC"/>
    <w:rsid w:val="00356533"/>
    <w:rsid w:val="00356E89"/>
    <w:rsid w:val="003579D1"/>
    <w:rsid w:val="0036430A"/>
    <w:rsid w:val="00365475"/>
    <w:rsid w:val="003668E8"/>
    <w:rsid w:val="00370367"/>
    <w:rsid w:val="00373A47"/>
    <w:rsid w:val="0037431B"/>
    <w:rsid w:val="003743EF"/>
    <w:rsid w:val="0037552C"/>
    <w:rsid w:val="00381276"/>
    <w:rsid w:val="003812DA"/>
    <w:rsid w:val="00381E88"/>
    <w:rsid w:val="00382829"/>
    <w:rsid w:val="00384483"/>
    <w:rsid w:val="003879BF"/>
    <w:rsid w:val="00387C05"/>
    <w:rsid w:val="0039172A"/>
    <w:rsid w:val="00393067"/>
    <w:rsid w:val="003945A6"/>
    <w:rsid w:val="003A0039"/>
    <w:rsid w:val="003A0B61"/>
    <w:rsid w:val="003A295F"/>
    <w:rsid w:val="003B0C96"/>
    <w:rsid w:val="003B3A4D"/>
    <w:rsid w:val="003C4423"/>
    <w:rsid w:val="003C5236"/>
    <w:rsid w:val="003C5E22"/>
    <w:rsid w:val="003C7D09"/>
    <w:rsid w:val="003C7DAE"/>
    <w:rsid w:val="003D105F"/>
    <w:rsid w:val="003D1AF2"/>
    <w:rsid w:val="003D25D4"/>
    <w:rsid w:val="003E09E1"/>
    <w:rsid w:val="003E1BDC"/>
    <w:rsid w:val="003E3753"/>
    <w:rsid w:val="003E3E9A"/>
    <w:rsid w:val="003E408D"/>
    <w:rsid w:val="003E4D8A"/>
    <w:rsid w:val="003F0164"/>
    <w:rsid w:val="003F0317"/>
    <w:rsid w:val="003F2A64"/>
    <w:rsid w:val="0040274A"/>
    <w:rsid w:val="00404193"/>
    <w:rsid w:val="00404586"/>
    <w:rsid w:val="00406479"/>
    <w:rsid w:val="00406682"/>
    <w:rsid w:val="004067E8"/>
    <w:rsid w:val="00406826"/>
    <w:rsid w:val="00407826"/>
    <w:rsid w:val="00411883"/>
    <w:rsid w:val="004126A8"/>
    <w:rsid w:val="0041385A"/>
    <w:rsid w:val="00416A3C"/>
    <w:rsid w:val="0041749D"/>
    <w:rsid w:val="0042080E"/>
    <w:rsid w:val="0042148B"/>
    <w:rsid w:val="00422345"/>
    <w:rsid w:val="00426209"/>
    <w:rsid w:val="004277C2"/>
    <w:rsid w:val="00432B25"/>
    <w:rsid w:val="0043575B"/>
    <w:rsid w:val="00436FCD"/>
    <w:rsid w:val="004373DC"/>
    <w:rsid w:val="00437843"/>
    <w:rsid w:val="00437C9D"/>
    <w:rsid w:val="004425A5"/>
    <w:rsid w:val="0044341F"/>
    <w:rsid w:val="00453F83"/>
    <w:rsid w:val="00461879"/>
    <w:rsid w:val="0046337E"/>
    <w:rsid w:val="004645C9"/>
    <w:rsid w:val="00473853"/>
    <w:rsid w:val="0047580C"/>
    <w:rsid w:val="00476AF1"/>
    <w:rsid w:val="00476E98"/>
    <w:rsid w:val="0048078B"/>
    <w:rsid w:val="00480793"/>
    <w:rsid w:val="00480C03"/>
    <w:rsid w:val="00483568"/>
    <w:rsid w:val="00485FBA"/>
    <w:rsid w:val="004A0F34"/>
    <w:rsid w:val="004A2208"/>
    <w:rsid w:val="004B0F5A"/>
    <w:rsid w:val="004B2432"/>
    <w:rsid w:val="004B70AA"/>
    <w:rsid w:val="004C0A0D"/>
    <w:rsid w:val="004C53AA"/>
    <w:rsid w:val="004C5657"/>
    <w:rsid w:val="004D28FA"/>
    <w:rsid w:val="004D3338"/>
    <w:rsid w:val="004D35DC"/>
    <w:rsid w:val="004D4EDF"/>
    <w:rsid w:val="004D7503"/>
    <w:rsid w:val="004E07F4"/>
    <w:rsid w:val="004E178E"/>
    <w:rsid w:val="004E39C5"/>
    <w:rsid w:val="004F0249"/>
    <w:rsid w:val="004F07E3"/>
    <w:rsid w:val="004F69E4"/>
    <w:rsid w:val="005039D9"/>
    <w:rsid w:val="00503A5B"/>
    <w:rsid w:val="005055FD"/>
    <w:rsid w:val="00510212"/>
    <w:rsid w:val="00510FD5"/>
    <w:rsid w:val="0051565C"/>
    <w:rsid w:val="005174CB"/>
    <w:rsid w:val="00517CB5"/>
    <w:rsid w:val="00517E87"/>
    <w:rsid w:val="00521B3F"/>
    <w:rsid w:val="00521D9D"/>
    <w:rsid w:val="00522244"/>
    <w:rsid w:val="00522FE2"/>
    <w:rsid w:val="00524450"/>
    <w:rsid w:val="00525C4D"/>
    <w:rsid w:val="00526469"/>
    <w:rsid w:val="00530D5F"/>
    <w:rsid w:val="00533C17"/>
    <w:rsid w:val="005347D5"/>
    <w:rsid w:val="00536811"/>
    <w:rsid w:val="00537302"/>
    <w:rsid w:val="00537E64"/>
    <w:rsid w:val="005403B8"/>
    <w:rsid w:val="00542D35"/>
    <w:rsid w:val="005434DA"/>
    <w:rsid w:val="00544174"/>
    <w:rsid w:val="005442EE"/>
    <w:rsid w:val="0054475C"/>
    <w:rsid w:val="00544A0A"/>
    <w:rsid w:val="00546A5F"/>
    <w:rsid w:val="00547C79"/>
    <w:rsid w:val="005543E8"/>
    <w:rsid w:val="00554457"/>
    <w:rsid w:val="00554783"/>
    <w:rsid w:val="005559DF"/>
    <w:rsid w:val="00557B96"/>
    <w:rsid w:val="0056003B"/>
    <w:rsid w:val="005601F8"/>
    <w:rsid w:val="00560443"/>
    <w:rsid w:val="005616A1"/>
    <w:rsid w:val="00563704"/>
    <w:rsid w:val="00563EAF"/>
    <w:rsid w:val="005641B9"/>
    <w:rsid w:val="005655FE"/>
    <w:rsid w:val="0056740C"/>
    <w:rsid w:val="005700C7"/>
    <w:rsid w:val="00570817"/>
    <w:rsid w:val="005715AD"/>
    <w:rsid w:val="00576272"/>
    <w:rsid w:val="0057648A"/>
    <w:rsid w:val="0057722A"/>
    <w:rsid w:val="005815EB"/>
    <w:rsid w:val="00582C5F"/>
    <w:rsid w:val="00585936"/>
    <w:rsid w:val="00587BF3"/>
    <w:rsid w:val="00590C22"/>
    <w:rsid w:val="005915EC"/>
    <w:rsid w:val="00597231"/>
    <w:rsid w:val="00597B47"/>
    <w:rsid w:val="005A19FC"/>
    <w:rsid w:val="005A444D"/>
    <w:rsid w:val="005A4755"/>
    <w:rsid w:val="005A637F"/>
    <w:rsid w:val="005B2AC7"/>
    <w:rsid w:val="005B437C"/>
    <w:rsid w:val="005B7FE0"/>
    <w:rsid w:val="005C0EBC"/>
    <w:rsid w:val="005C4DEE"/>
    <w:rsid w:val="005C7162"/>
    <w:rsid w:val="005D135B"/>
    <w:rsid w:val="005D3D20"/>
    <w:rsid w:val="005D5D62"/>
    <w:rsid w:val="005D6CEC"/>
    <w:rsid w:val="005E2DB8"/>
    <w:rsid w:val="005E385D"/>
    <w:rsid w:val="005E4067"/>
    <w:rsid w:val="005E416D"/>
    <w:rsid w:val="005E55F5"/>
    <w:rsid w:val="005E6229"/>
    <w:rsid w:val="005E632C"/>
    <w:rsid w:val="005E6D16"/>
    <w:rsid w:val="005E78ED"/>
    <w:rsid w:val="005F07A3"/>
    <w:rsid w:val="005F0D77"/>
    <w:rsid w:val="005F31A9"/>
    <w:rsid w:val="005F4A78"/>
    <w:rsid w:val="00600C30"/>
    <w:rsid w:val="00600D78"/>
    <w:rsid w:val="00606BCC"/>
    <w:rsid w:val="006106A3"/>
    <w:rsid w:val="00611514"/>
    <w:rsid w:val="00615209"/>
    <w:rsid w:val="00620542"/>
    <w:rsid w:val="00623EAB"/>
    <w:rsid w:val="006243E9"/>
    <w:rsid w:val="006252D9"/>
    <w:rsid w:val="00625386"/>
    <w:rsid w:val="0062612C"/>
    <w:rsid w:val="0062769D"/>
    <w:rsid w:val="00630585"/>
    <w:rsid w:val="0063131B"/>
    <w:rsid w:val="00633658"/>
    <w:rsid w:val="00633D0B"/>
    <w:rsid w:val="00634323"/>
    <w:rsid w:val="006373CA"/>
    <w:rsid w:val="0064050F"/>
    <w:rsid w:val="00641DEB"/>
    <w:rsid w:val="0064543A"/>
    <w:rsid w:val="00647E08"/>
    <w:rsid w:val="0065005D"/>
    <w:rsid w:val="00650B0F"/>
    <w:rsid w:val="006517EF"/>
    <w:rsid w:val="006543A2"/>
    <w:rsid w:val="00654D43"/>
    <w:rsid w:val="00656DA4"/>
    <w:rsid w:val="0065701C"/>
    <w:rsid w:val="006578D5"/>
    <w:rsid w:val="006578EC"/>
    <w:rsid w:val="006605F9"/>
    <w:rsid w:val="00662229"/>
    <w:rsid w:val="00664D8B"/>
    <w:rsid w:val="00664E37"/>
    <w:rsid w:val="006733C3"/>
    <w:rsid w:val="00674919"/>
    <w:rsid w:val="00675185"/>
    <w:rsid w:val="00675A58"/>
    <w:rsid w:val="00676044"/>
    <w:rsid w:val="006762F2"/>
    <w:rsid w:val="00680A5D"/>
    <w:rsid w:val="00683CAC"/>
    <w:rsid w:val="006876C7"/>
    <w:rsid w:val="00691A51"/>
    <w:rsid w:val="0069347D"/>
    <w:rsid w:val="006955D8"/>
    <w:rsid w:val="00696F0D"/>
    <w:rsid w:val="006A208F"/>
    <w:rsid w:val="006A69AD"/>
    <w:rsid w:val="006B1A82"/>
    <w:rsid w:val="006B2B0B"/>
    <w:rsid w:val="006B30CF"/>
    <w:rsid w:val="006B4E92"/>
    <w:rsid w:val="006B60B0"/>
    <w:rsid w:val="006B7110"/>
    <w:rsid w:val="006C09E2"/>
    <w:rsid w:val="006C0C6B"/>
    <w:rsid w:val="006C0CF4"/>
    <w:rsid w:val="006C132C"/>
    <w:rsid w:val="006C14F1"/>
    <w:rsid w:val="006C1943"/>
    <w:rsid w:val="006C2816"/>
    <w:rsid w:val="006C301B"/>
    <w:rsid w:val="006C5D57"/>
    <w:rsid w:val="006C6BE4"/>
    <w:rsid w:val="006C70CD"/>
    <w:rsid w:val="006C7F93"/>
    <w:rsid w:val="006D1AD1"/>
    <w:rsid w:val="006D1D56"/>
    <w:rsid w:val="006D3DBE"/>
    <w:rsid w:val="006D4D27"/>
    <w:rsid w:val="006D648C"/>
    <w:rsid w:val="006D7FE0"/>
    <w:rsid w:val="006E3515"/>
    <w:rsid w:val="006E415B"/>
    <w:rsid w:val="006E4C17"/>
    <w:rsid w:val="006E62AD"/>
    <w:rsid w:val="006E7BBB"/>
    <w:rsid w:val="006F1614"/>
    <w:rsid w:val="006F28BB"/>
    <w:rsid w:val="006F5555"/>
    <w:rsid w:val="006F6AE8"/>
    <w:rsid w:val="00704F22"/>
    <w:rsid w:val="007054A9"/>
    <w:rsid w:val="0070655A"/>
    <w:rsid w:val="00706C94"/>
    <w:rsid w:val="00706E65"/>
    <w:rsid w:val="00706F8B"/>
    <w:rsid w:val="0070774F"/>
    <w:rsid w:val="00717771"/>
    <w:rsid w:val="00720333"/>
    <w:rsid w:val="00722B38"/>
    <w:rsid w:val="00730AB5"/>
    <w:rsid w:val="00732369"/>
    <w:rsid w:val="00732AE7"/>
    <w:rsid w:val="00732CA8"/>
    <w:rsid w:val="0073554A"/>
    <w:rsid w:val="00743907"/>
    <w:rsid w:val="0074522B"/>
    <w:rsid w:val="00747765"/>
    <w:rsid w:val="007520E8"/>
    <w:rsid w:val="00752B04"/>
    <w:rsid w:val="00753F28"/>
    <w:rsid w:val="00754F21"/>
    <w:rsid w:val="007556DC"/>
    <w:rsid w:val="00755A6C"/>
    <w:rsid w:val="00760666"/>
    <w:rsid w:val="00766AAD"/>
    <w:rsid w:val="0076721C"/>
    <w:rsid w:val="00771994"/>
    <w:rsid w:val="007723FF"/>
    <w:rsid w:val="0077656D"/>
    <w:rsid w:val="00787349"/>
    <w:rsid w:val="00787C49"/>
    <w:rsid w:val="007903F0"/>
    <w:rsid w:val="00791827"/>
    <w:rsid w:val="00791CA2"/>
    <w:rsid w:val="00792246"/>
    <w:rsid w:val="00793DF6"/>
    <w:rsid w:val="00797AEB"/>
    <w:rsid w:val="00797C4B"/>
    <w:rsid w:val="00797CDF"/>
    <w:rsid w:val="007A62E1"/>
    <w:rsid w:val="007B2217"/>
    <w:rsid w:val="007B66C7"/>
    <w:rsid w:val="007B7718"/>
    <w:rsid w:val="007C34E2"/>
    <w:rsid w:val="007C46BA"/>
    <w:rsid w:val="007C4D05"/>
    <w:rsid w:val="007C7F02"/>
    <w:rsid w:val="007D23D3"/>
    <w:rsid w:val="007D327E"/>
    <w:rsid w:val="007E07CD"/>
    <w:rsid w:val="007E2308"/>
    <w:rsid w:val="007E2669"/>
    <w:rsid w:val="007E4D4E"/>
    <w:rsid w:val="007E4E96"/>
    <w:rsid w:val="007E6930"/>
    <w:rsid w:val="007F7EFC"/>
    <w:rsid w:val="00802AFF"/>
    <w:rsid w:val="00804DA3"/>
    <w:rsid w:val="00813019"/>
    <w:rsid w:val="008167F0"/>
    <w:rsid w:val="0081765A"/>
    <w:rsid w:val="00820EA1"/>
    <w:rsid w:val="00824069"/>
    <w:rsid w:val="00827049"/>
    <w:rsid w:val="00827BC3"/>
    <w:rsid w:val="00831B56"/>
    <w:rsid w:val="00831EB4"/>
    <w:rsid w:val="00831EF2"/>
    <w:rsid w:val="008323EF"/>
    <w:rsid w:val="008338E5"/>
    <w:rsid w:val="00833D8A"/>
    <w:rsid w:val="00834ABE"/>
    <w:rsid w:val="00836A85"/>
    <w:rsid w:val="00836E85"/>
    <w:rsid w:val="00841010"/>
    <w:rsid w:val="0084518D"/>
    <w:rsid w:val="0084719F"/>
    <w:rsid w:val="008476A4"/>
    <w:rsid w:val="008477C0"/>
    <w:rsid w:val="0085068C"/>
    <w:rsid w:val="008555A8"/>
    <w:rsid w:val="00861F76"/>
    <w:rsid w:val="00862C50"/>
    <w:rsid w:val="00863CC5"/>
    <w:rsid w:val="0086592C"/>
    <w:rsid w:val="00866089"/>
    <w:rsid w:val="00872A4B"/>
    <w:rsid w:val="0087341B"/>
    <w:rsid w:val="008740F5"/>
    <w:rsid w:val="00875311"/>
    <w:rsid w:val="00875C0B"/>
    <w:rsid w:val="0087705E"/>
    <w:rsid w:val="00880CA1"/>
    <w:rsid w:val="00885B60"/>
    <w:rsid w:val="00887F18"/>
    <w:rsid w:val="00890694"/>
    <w:rsid w:val="00894837"/>
    <w:rsid w:val="00894BC6"/>
    <w:rsid w:val="00895D77"/>
    <w:rsid w:val="008A07A5"/>
    <w:rsid w:val="008A0C56"/>
    <w:rsid w:val="008A2886"/>
    <w:rsid w:val="008A2B8F"/>
    <w:rsid w:val="008A5C83"/>
    <w:rsid w:val="008B3F15"/>
    <w:rsid w:val="008B5EA6"/>
    <w:rsid w:val="008B6086"/>
    <w:rsid w:val="008C0D71"/>
    <w:rsid w:val="008C2CB1"/>
    <w:rsid w:val="008C3E3B"/>
    <w:rsid w:val="008C4A85"/>
    <w:rsid w:val="008C67A8"/>
    <w:rsid w:val="008D2F4E"/>
    <w:rsid w:val="008D3426"/>
    <w:rsid w:val="008D5C9E"/>
    <w:rsid w:val="008D68F1"/>
    <w:rsid w:val="008E027F"/>
    <w:rsid w:val="008E16D3"/>
    <w:rsid w:val="008E1DA0"/>
    <w:rsid w:val="008F1304"/>
    <w:rsid w:val="008F2E3E"/>
    <w:rsid w:val="008F3FD8"/>
    <w:rsid w:val="008F5640"/>
    <w:rsid w:val="009022DB"/>
    <w:rsid w:val="00903038"/>
    <w:rsid w:val="00904391"/>
    <w:rsid w:val="00907EC0"/>
    <w:rsid w:val="00914B9C"/>
    <w:rsid w:val="00921D21"/>
    <w:rsid w:val="00923C45"/>
    <w:rsid w:val="0092427A"/>
    <w:rsid w:val="0092535F"/>
    <w:rsid w:val="009255FC"/>
    <w:rsid w:val="00925924"/>
    <w:rsid w:val="00926206"/>
    <w:rsid w:val="0093170C"/>
    <w:rsid w:val="0093223D"/>
    <w:rsid w:val="00932963"/>
    <w:rsid w:val="009331A3"/>
    <w:rsid w:val="009364E3"/>
    <w:rsid w:val="0093685D"/>
    <w:rsid w:val="009377C2"/>
    <w:rsid w:val="00942C10"/>
    <w:rsid w:val="00943C70"/>
    <w:rsid w:val="00944C18"/>
    <w:rsid w:val="00945E32"/>
    <w:rsid w:val="00950F2F"/>
    <w:rsid w:val="00956019"/>
    <w:rsid w:val="00957357"/>
    <w:rsid w:val="00957981"/>
    <w:rsid w:val="00961394"/>
    <w:rsid w:val="00961EF9"/>
    <w:rsid w:val="00963F07"/>
    <w:rsid w:val="00964129"/>
    <w:rsid w:val="00965862"/>
    <w:rsid w:val="009664B8"/>
    <w:rsid w:val="00966916"/>
    <w:rsid w:val="00966F43"/>
    <w:rsid w:val="00970BD5"/>
    <w:rsid w:val="00971162"/>
    <w:rsid w:val="009711F6"/>
    <w:rsid w:val="00971318"/>
    <w:rsid w:val="00973688"/>
    <w:rsid w:val="00974071"/>
    <w:rsid w:val="00974707"/>
    <w:rsid w:val="00974B14"/>
    <w:rsid w:val="0097642D"/>
    <w:rsid w:val="00977905"/>
    <w:rsid w:val="009802D3"/>
    <w:rsid w:val="00984D7E"/>
    <w:rsid w:val="00985FB5"/>
    <w:rsid w:val="0098612C"/>
    <w:rsid w:val="009876F9"/>
    <w:rsid w:val="0099373D"/>
    <w:rsid w:val="00995F4E"/>
    <w:rsid w:val="009A0AD6"/>
    <w:rsid w:val="009A0BAD"/>
    <w:rsid w:val="009A19F2"/>
    <w:rsid w:val="009A1DC1"/>
    <w:rsid w:val="009A31F9"/>
    <w:rsid w:val="009A4211"/>
    <w:rsid w:val="009A4308"/>
    <w:rsid w:val="009B06FF"/>
    <w:rsid w:val="009B086E"/>
    <w:rsid w:val="009B1877"/>
    <w:rsid w:val="009B1953"/>
    <w:rsid w:val="009B1F7E"/>
    <w:rsid w:val="009B5091"/>
    <w:rsid w:val="009B52A2"/>
    <w:rsid w:val="009B57F3"/>
    <w:rsid w:val="009B5982"/>
    <w:rsid w:val="009B7A6C"/>
    <w:rsid w:val="009C0277"/>
    <w:rsid w:val="009C188D"/>
    <w:rsid w:val="009D240D"/>
    <w:rsid w:val="009D5976"/>
    <w:rsid w:val="009D6EFE"/>
    <w:rsid w:val="009D7769"/>
    <w:rsid w:val="009E0214"/>
    <w:rsid w:val="009E2638"/>
    <w:rsid w:val="009E2F52"/>
    <w:rsid w:val="009E54BE"/>
    <w:rsid w:val="009E6A4F"/>
    <w:rsid w:val="009E6A55"/>
    <w:rsid w:val="009F02DA"/>
    <w:rsid w:val="009F0492"/>
    <w:rsid w:val="009F50D9"/>
    <w:rsid w:val="00A00BF5"/>
    <w:rsid w:val="00A14337"/>
    <w:rsid w:val="00A1524A"/>
    <w:rsid w:val="00A15DB2"/>
    <w:rsid w:val="00A170FC"/>
    <w:rsid w:val="00A1760D"/>
    <w:rsid w:val="00A1794A"/>
    <w:rsid w:val="00A2032D"/>
    <w:rsid w:val="00A217C4"/>
    <w:rsid w:val="00A247B6"/>
    <w:rsid w:val="00A26C6E"/>
    <w:rsid w:val="00A32340"/>
    <w:rsid w:val="00A325A9"/>
    <w:rsid w:val="00A33A7A"/>
    <w:rsid w:val="00A41EC8"/>
    <w:rsid w:val="00A42056"/>
    <w:rsid w:val="00A434E2"/>
    <w:rsid w:val="00A4448B"/>
    <w:rsid w:val="00A44A58"/>
    <w:rsid w:val="00A44F46"/>
    <w:rsid w:val="00A473FE"/>
    <w:rsid w:val="00A52D46"/>
    <w:rsid w:val="00A53BB0"/>
    <w:rsid w:val="00A55A25"/>
    <w:rsid w:val="00A56725"/>
    <w:rsid w:val="00A6091D"/>
    <w:rsid w:val="00A614F2"/>
    <w:rsid w:val="00A61C4A"/>
    <w:rsid w:val="00A63B53"/>
    <w:rsid w:val="00A65532"/>
    <w:rsid w:val="00A70236"/>
    <w:rsid w:val="00A73A1B"/>
    <w:rsid w:val="00A75C36"/>
    <w:rsid w:val="00A81F0B"/>
    <w:rsid w:val="00A82076"/>
    <w:rsid w:val="00A85AF0"/>
    <w:rsid w:val="00A867D9"/>
    <w:rsid w:val="00A94C6A"/>
    <w:rsid w:val="00A97142"/>
    <w:rsid w:val="00A974A6"/>
    <w:rsid w:val="00AA2687"/>
    <w:rsid w:val="00AA44ED"/>
    <w:rsid w:val="00AB15F2"/>
    <w:rsid w:val="00AB4CCB"/>
    <w:rsid w:val="00AC12BE"/>
    <w:rsid w:val="00AC1A2E"/>
    <w:rsid w:val="00AC234D"/>
    <w:rsid w:val="00AC61A3"/>
    <w:rsid w:val="00AC6B6D"/>
    <w:rsid w:val="00AD1032"/>
    <w:rsid w:val="00AD1BF4"/>
    <w:rsid w:val="00AD1C74"/>
    <w:rsid w:val="00AD765B"/>
    <w:rsid w:val="00AE1B81"/>
    <w:rsid w:val="00AE2744"/>
    <w:rsid w:val="00AE41D4"/>
    <w:rsid w:val="00AE4DDC"/>
    <w:rsid w:val="00AE50AD"/>
    <w:rsid w:val="00AE658E"/>
    <w:rsid w:val="00AF01A8"/>
    <w:rsid w:val="00AF1ADB"/>
    <w:rsid w:val="00AF4730"/>
    <w:rsid w:val="00AF7F6F"/>
    <w:rsid w:val="00B0123E"/>
    <w:rsid w:val="00B049DD"/>
    <w:rsid w:val="00B06B9E"/>
    <w:rsid w:val="00B07D2F"/>
    <w:rsid w:val="00B17FAB"/>
    <w:rsid w:val="00B21AEA"/>
    <w:rsid w:val="00B24DE3"/>
    <w:rsid w:val="00B251E1"/>
    <w:rsid w:val="00B3406E"/>
    <w:rsid w:val="00B34832"/>
    <w:rsid w:val="00B372EE"/>
    <w:rsid w:val="00B4031D"/>
    <w:rsid w:val="00B40C71"/>
    <w:rsid w:val="00B506E6"/>
    <w:rsid w:val="00B51FAD"/>
    <w:rsid w:val="00B54883"/>
    <w:rsid w:val="00B56A59"/>
    <w:rsid w:val="00B63F24"/>
    <w:rsid w:val="00B64AC3"/>
    <w:rsid w:val="00B65A8E"/>
    <w:rsid w:val="00B67015"/>
    <w:rsid w:val="00B73C85"/>
    <w:rsid w:val="00B74513"/>
    <w:rsid w:val="00B74519"/>
    <w:rsid w:val="00B80699"/>
    <w:rsid w:val="00B824EE"/>
    <w:rsid w:val="00B855D8"/>
    <w:rsid w:val="00B9040E"/>
    <w:rsid w:val="00B9122C"/>
    <w:rsid w:val="00B92C20"/>
    <w:rsid w:val="00B9674D"/>
    <w:rsid w:val="00BA0ACA"/>
    <w:rsid w:val="00BA1B35"/>
    <w:rsid w:val="00BA1E13"/>
    <w:rsid w:val="00BA2086"/>
    <w:rsid w:val="00BA2BA2"/>
    <w:rsid w:val="00BA34AE"/>
    <w:rsid w:val="00BA3690"/>
    <w:rsid w:val="00BB0071"/>
    <w:rsid w:val="00BB0BE2"/>
    <w:rsid w:val="00BB183D"/>
    <w:rsid w:val="00BB209C"/>
    <w:rsid w:val="00BB4343"/>
    <w:rsid w:val="00BB47C1"/>
    <w:rsid w:val="00BB6B7E"/>
    <w:rsid w:val="00BB721E"/>
    <w:rsid w:val="00BB722B"/>
    <w:rsid w:val="00BC0986"/>
    <w:rsid w:val="00BC26EE"/>
    <w:rsid w:val="00BC29DA"/>
    <w:rsid w:val="00BC5BFE"/>
    <w:rsid w:val="00BC6C07"/>
    <w:rsid w:val="00BD0630"/>
    <w:rsid w:val="00BD1992"/>
    <w:rsid w:val="00BD42D3"/>
    <w:rsid w:val="00BD4E81"/>
    <w:rsid w:val="00BD4FAA"/>
    <w:rsid w:val="00BD53DC"/>
    <w:rsid w:val="00BD58F1"/>
    <w:rsid w:val="00BD59E7"/>
    <w:rsid w:val="00BD59FD"/>
    <w:rsid w:val="00BD744B"/>
    <w:rsid w:val="00BD7827"/>
    <w:rsid w:val="00BD783C"/>
    <w:rsid w:val="00BE0765"/>
    <w:rsid w:val="00BE09FC"/>
    <w:rsid w:val="00BE0AAB"/>
    <w:rsid w:val="00BE2DCD"/>
    <w:rsid w:val="00BE43BA"/>
    <w:rsid w:val="00BE67E8"/>
    <w:rsid w:val="00BF0187"/>
    <w:rsid w:val="00BF1EB5"/>
    <w:rsid w:val="00BF30CC"/>
    <w:rsid w:val="00BF514F"/>
    <w:rsid w:val="00BF6FE8"/>
    <w:rsid w:val="00BF7295"/>
    <w:rsid w:val="00BF7878"/>
    <w:rsid w:val="00C05580"/>
    <w:rsid w:val="00C05590"/>
    <w:rsid w:val="00C069C5"/>
    <w:rsid w:val="00C073E6"/>
    <w:rsid w:val="00C07FA7"/>
    <w:rsid w:val="00C1044E"/>
    <w:rsid w:val="00C124EC"/>
    <w:rsid w:val="00C12FFD"/>
    <w:rsid w:val="00C20D45"/>
    <w:rsid w:val="00C21B67"/>
    <w:rsid w:val="00C22873"/>
    <w:rsid w:val="00C228BE"/>
    <w:rsid w:val="00C23974"/>
    <w:rsid w:val="00C263C8"/>
    <w:rsid w:val="00C27853"/>
    <w:rsid w:val="00C31774"/>
    <w:rsid w:val="00C31784"/>
    <w:rsid w:val="00C338B3"/>
    <w:rsid w:val="00C33ABC"/>
    <w:rsid w:val="00C33DBA"/>
    <w:rsid w:val="00C341B4"/>
    <w:rsid w:val="00C34FE2"/>
    <w:rsid w:val="00C373A0"/>
    <w:rsid w:val="00C4213E"/>
    <w:rsid w:val="00C423BF"/>
    <w:rsid w:val="00C42D80"/>
    <w:rsid w:val="00C44E28"/>
    <w:rsid w:val="00C4510D"/>
    <w:rsid w:val="00C45235"/>
    <w:rsid w:val="00C45814"/>
    <w:rsid w:val="00C472D8"/>
    <w:rsid w:val="00C510F3"/>
    <w:rsid w:val="00C51633"/>
    <w:rsid w:val="00C5230A"/>
    <w:rsid w:val="00C528DF"/>
    <w:rsid w:val="00C53DCE"/>
    <w:rsid w:val="00C553B5"/>
    <w:rsid w:val="00C62B78"/>
    <w:rsid w:val="00C62DC8"/>
    <w:rsid w:val="00C63EF0"/>
    <w:rsid w:val="00C64266"/>
    <w:rsid w:val="00C64E45"/>
    <w:rsid w:val="00C667E5"/>
    <w:rsid w:val="00C66CE6"/>
    <w:rsid w:val="00C67A8B"/>
    <w:rsid w:val="00C71624"/>
    <w:rsid w:val="00C72742"/>
    <w:rsid w:val="00C7527C"/>
    <w:rsid w:val="00C7562E"/>
    <w:rsid w:val="00C767C4"/>
    <w:rsid w:val="00C7702E"/>
    <w:rsid w:val="00C77125"/>
    <w:rsid w:val="00C77D3E"/>
    <w:rsid w:val="00C82876"/>
    <w:rsid w:val="00C83CF5"/>
    <w:rsid w:val="00C85AC5"/>
    <w:rsid w:val="00C85DD0"/>
    <w:rsid w:val="00C91641"/>
    <w:rsid w:val="00C91DAF"/>
    <w:rsid w:val="00CA52CE"/>
    <w:rsid w:val="00CA584F"/>
    <w:rsid w:val="00CA6AC9"/>
    <w:rsid w:val="00CA6B96"/>
    <w:rsid w:val="00CB6D10"/>
    <w:rsid w:val="00CB7203"/>
    <w:rsid w:val="00CB7841"/>
    <w:rsid w:val="00CC3106"/>
    <w:rsid w:val="00CC3268"/>
    <w:rsid w:val="00CC3FD7"/>
    <w:rsid w:val="00CC5B8C"/>
    <w:rsid w:val="00CC7C28"/>
    <w:rsid w:val="00CD3741"/>
    <w:rsid w:val="00CD67A1"/>
    <w:rsid w:val="00CE109F"/>
    <w:rsid w:val="00CE10E9"/>
    <w:rsid w:val="00CE389B"/>
    <w:rsid w:val="00CE44C8"/>
    <w:rsid w:val="00CE5429"/>
    <w:rsid w:val="00CE5DFE"/>
    <w:rsid w:val="00CE7318"/>
    <w:rsid w:val="00CE7782"/>
    <w:rsid w:val="00CF16F0"/>
    <w:rsid w:val="00CF24F3"/>
    <w:rsid w:val="00CF29E6"/>
    <w:rsid w:val="00CF4BB4"/>
    <w:rsid w:val="00CF4C46"/>
    <w:rsid w:val="00CF5183"/>
    <w:rsid w:val="00CF60DC"/>
    <w:rsid w:val="00D00C48"/>
    <w:rsid w:val="00D01C82"/>
    <w:rsid w:val="00D0325A"/>
    <w:rsid w:val="00D110BC"/>
    <w:rsid w:val="00D11E39"/>
    <w:rsid w:val="00D11E90"/>
    <w:rsid w:val="00D132F3"/>
    <w:rsid w:val="00D17584"/>
    <w:rsid w:val="00D20FBC"/>
    <w:rsid w:val="00D21262"/>
    <w:rsid w:val="00D242C4"/>
    <w:rsid w:val="00D24A13"/>
    <w:rsid w:val="00D31B09"/>
    <w:rsid w:val="00D42696"/>
    <w:rsid w:val="00D429A3"/>
    <w:rsid w:val="00D432E2"/>
    <w:rsid w:val="00D46CAD"/>
    <w:rsid w:val="00D502D6"/>
    <w:rsid w:val="00D5063F"/>
    <w:rsid w:val="00D5111D"/>
    <w:rsid w:val="00D51385"/>
    <w:rsid w:val="00D52D68"/>
    <w:rsid w:val="00D54F54"/>
    <w:rsid w:val="00D56B19"/>
    <w:rsid w:val="00D5773F"/>
    <w:rsid w:val="00D610B2"/>
    <w:rsid w:val="00D6262F"/>
    <w:rsid w:val="00D65CE0"/>
    <w:rsid w:val="00D673AC"/>
    <w:rsid w:val="00D70790"/>
    <w:rsid w:val="00D727E9"/>
    <w:rsid w:val="00D75C05"/>
    <w:rsid w:val="00D81F2F"/>
    <w:rsid w:val="00D83FA2"/>
    <w:rsid w:val="00D8407C"/>
    <w:rsid w:val="00D844B8"/>
    <w:rsid w:val="00D8450F"/>
    <w:rsid w:val="00D85888"/>
    <w:rsid w:val="00D858C5"/>
    <w:rsid w:val="00D859EE"/>
    <w:rsid w:val="00D85CF8"/>
    <w:rsid w:val="00D90AFD"/>
    <w:rsid w:val="00D933C0"/>
    <w:rsid w:val="00D94ABB"/>
    <w:rsid w:val="00D95D90"/>
    <w:rsid w:val="00D96E58"/>
    <w:rsid w:val="00D9760C"/>
    <w:rsid w:val="00DA1037"/>
    <w:rsid w:val="00DA16FE"/>
    <w:rsid w:val="00DA211A"/>
    <w:rsid w:val="00DB0C31"/>
    <w:rsid w:val="00DB18E8"/>
    <w:rsid w:val="00DB273D"/>
    <w:rsid w:val="00DB575C"/>
    <w:rsid w:val="00DB5D92"/>
    <w:rsid w:val="00DB7982"/>
    <w:rsid w:val="00DC07C4"/>
    <w:rsid w:val="00DC2B73"/>
    <w:rsid w:val="00DD7EE1"/>
    <w:rsid w:val="00DE2038"/>
    <w:rsid w:val="00DF0BFF"/>
    <w:rsid w:val="00DF2089"/>
    <w:rsid w:val="00DF4A66"/>
    <w:rsid w:val="00E00D7D"/>
    <w:rsid w:val="00E031E0"/>
    <w:rsid w:val="00E05D53"/>
    <w:rsid w:val="00E132B6"/>
    <w:rsid w:val="00E15294"/>
    <w:rsid w:val="00E21315"/>
    <w:rsid w:val="00E2229C"/>
    <w:rsid w:val="00E2386C"/>
    <w:rsid w:val="00E25696"/>
    <w:rsid w:val="00E25EC0"/>
    <w:rsid w:val="00E363EC"/>
    <w:rsid w:val="00E46B2B"/>
    <w:rsid w:val="00E46FF5"/>
    <w:rsid w:val="00E47D9C"/>
    <w:rsid w:val="00E504AD"/>
    <w:rsid w:val="00E50AF9"/>
    <w:rsid w:val="00E50DBB"/>
    <w:rsid w:val="00E53F27"/>
    <w:rsid w:val="00E54745"/>
    <w:rsid w:val="00E569F3"/>
    <w:rsid w:val="00E56AE6"/>
    <w:rsid w:val="00E60CF6"/>
    <w:rsid w:val="00E6477D"/>
    <w:rsid w:val="00E66584"/>
    <w:rsid w:val="00E71417"/>
    <w:rsid w:val="00E73CEA"/>
    <w:rsid w:val="00E7597B"/>
    <w:rsid w:val="00E7698A"/>
    <w:rsid w:val="00E80149"/>
    <w:rsid w:val="00E80BF9"/>
    <w:rsid w:val="00E810AC"/>
    <w:rsid w:val="00E870CB"/>
    <w:rsid w:val="00E93675"/>
    <w:rsid w:val="00E9488E"/>
    <w:rsid w:val="00E97759"/>
    <w:rsid w:val="00E979C8"/>
    <w:rsid w:val="00EA211C"/>
    <w:rsid w:val="00EA3803"/>
    <w:rsid w:val="00EA3F13"/>
    <w:rsid w:val="00EA6428"/>
    <w:rsid w:val="00EA769D"/>
    <w:rsid w:val="00EB00E3"/>
    <w:rsid w:val="00EC0204"/>
    <w:rsid w:val="00EC1A1B"/>
    <w:rsid w:val="00EC4909"/>
    <w:rsid w:val="00ED6D51"/>
    <w:rsid w:val="00ED7E50"/>
    <w:rsid w:val="00EE0D10"/>
    <w:rsid w:val="00EE162E"/>
    <w:rsid w:val="00EE4672"/>
    <w:rsid w:val="00EE541D"/>
    <w:rsid w:val="00EE5531"/>
    <w:rsid w:val="00EE59E0"/>
    <w:rsid w:val="00EE63E5"/>
    <w:rsid w:val="00EE6A1F"/>
    <w:rsid w:val="00EE7410"/>
    <w:rsid w:val="00EE7E37"/>
    <w:rsid w:val="00EF01CE"/>
    <w:rsid w:val="00EF20A2"/>
    <w:rsid w:val="00EF2C51"/>
    <w:rsid w:val="00EF3C96"/>
    <w:rsid w:val="00EF42BF"/>
    <w:rsid w:val="00EF4CA9"/>
    <w:rsid w:val="00F00005"/>
    <w:rsid w:val="00F02586"/>
    <w:rsid w:val="00F04842"/>
    <w:rsid w:val="00F053B5"/>
    <w:rsid w:val="00F054A6"/>
    <w:rsid w:val="00F06BF5"/>
    <w:rsid w:val="00F07ECE"/>
    <w:rsid w:val="00F129FF"/>
    <w:rsid w:val="00F1625E"/>
    <w:rsid w:val="00F17F0D"/>
    <w:rsid w:val="00F20F35"/>
    <w:rsid w:val="00F22BCF"/>
    <w:rsid w:val="00F266B2"/>
    <w:rsid w:val="00F26AA0"/>
    <w:rsid w:val="00F27050"/>
    <w:rsid w:val="00F27F57"/>
    <w:rsid w:val="00F3138F"/>
    <w:rsid w:val="00F31897"/>
    <w:rsid w:val="00F31C9C"/>
    <w:rsid w:val="00F32FC1"/>
    <w:rsid w:val="00F34D25"/>
    <w:rsid w:val="00F40FDA"/>
    <w:rsid w:val="00F4148E"/>
    <w:rsid w:val="00F42640"/>
    <w:rsid w:val="00F45547"/>
    <w:rsid w:val="00F526E0"/>
    <w:rsid w:val="00F52EE9"/>
    <w:rsid w:val="00F5379A"/>
    <w:rsid w:val="00F53F49"/>
    <w:rsid w:val="00F55EEC"/>
    <w:rsid w:val="00F618E4"/>
    <w:rsid w:val="00F62E36"/>
    <w:rsid w:val="00F66F61"/>
    <w:rsid w:val="00F700A3"/>
    <w:rsid w:val="00F74816"/>
    <w:rsid w:val="00F75002"/>
    <w:rsid w:val="00F8018E"/>
    <w:rsid w:val="00F8024E"/>
    <w:rsid w:val="00F80B06"/>
    <w:rsid w:val="00F83C44"/>
    <w:rsid w:val="00F85DF5"/>
    <w:rsid w:val="00F87D96"/>
    <w:rsid w:val="00F907C2"/>
    <w:rsid w:val="00F90DA9"/>
    <w:rsid w:val="00F90F67"/>
    <w:rsid w:val="00F922A8"/>
    <w:rsid w:val="00F923C1"/>
    <w:rsid w:val="00F92637"/>
    <w:rsid w:val="00F93506"/>
    <w:rsid w:val="00FA23B4"/>
    <w:rsid w:val="00FA3DC5"/>
    <w:rsid w:val="00FA5E37"/>
    <w:rsid w:val="00FA67D2"/>
    <w:rsid w:val="00FA783D"/>
    <w:rsid w:val="00FB03EB"/>
    <w:rsid w:val="00FB14E5"/>
    <w:rsid w:val="00FB6971"/>
    <w:rsid w:val="00FB7AC1"/>
    <w:rsid w:val="00FC01EF"/>
    <w:rsid w:val="00FC0F1F"/>
    <w:rsid w:val="00FC120B"/>
    <w:rsid w:val="00FC281E"/>
    <w:rsid w:val="00FC2CAD"/>
    <w:rsid w:val="00FC542C"/>
    <w:rsid w:val="00FC6069"/>
    <w:rsid w:val="00FC75EF"/>
    <w:rsid w:val="00FD0FC6"/>
    <w:rsid w:val="00FD1849"/>
    <w:rsid w:val="00FD38A0"/>
    <w:rsid w:val="00FE1BA8"/>
    <w:rsid w:val="00FE2CA9"/>
    <w:rsid w:val="00FE7142"/>
    <w:rsid w:val="00FF053E"/>
    <w:rsid w:val="00FF1688"/>
    <w:rsid w:val="00FF2494"/>
    <w:rsid w:val="00FF5140"/>
    <w:rsid w:val="00FF6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D4E12F1"/>
  <w15:chartTrackingRefBased/>
  <w15:docId w15:val="{3E8C0541-102E-45E7-82F9-ADB6A7FD9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53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28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82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03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val="es-E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03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D105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8079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079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55A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24A1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647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47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47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7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70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17F0D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8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8C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7A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AEB"/>
  </w:style>
  <w:style w:type="paragraph" w:styleId="Footer">
    <w:name w:val="footer"/>
    <w:basedOn w:val="Normal"/>
    <w:link w:val="FooterChar"/>
    <w:uiPriority w:val="99"/>
    <w:unhideWhenUsed/>
    <w:rsid w:val="00797A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AEB"/>
  </w:style>
  <w:style w:type="paragraph" w:customStyle="1" w:styleId="TFMCapittulo">
    <w:name w:val="TFM_Capittulo"/>
    <w:next w:val="TFMApartado"/>
    <w:link w:val="TFMCapittuloCar"/>
    <w:rsid w:val="009A0BAD"/>
    <w:pPr>
      <w:spacing w:after="0" w:line="360" w:lineRule="auto"/>
      <w:jc w:val="both"/>
    </w:pPr>
    <w:rPr>
      <w:rFonts w:ascii="Arial" w:hAnsi="Arial" w:cs="Arial"/>
      <w:b/>
      <w:sz w:val="28"/>
      <w:szCs w:val="28"/>
      <w:lang w:val="es-ES"/>
    </w:rPr>
  </w:style>
  <w:style w:type="paragraph" w:customStyle="1" w:styleId="TFMApartado">
    <w:name w:val="TFM_Apartado"/>
    <w:basedOn w:val="Heading2"/>
    <w:next w:val="Heading2"/>
    <w:link w:val="TFMApartadoCar"/>
    <w:autoRedefine/>
    <w:qFormat/>
    <w:rsid w:val="00382829"/>
    <w:pPr>
      <w:spacing w:before="0" w:line="360" w:lineRule="auto"/>
      <w:ind w:firstLine="284"/>
      <w:jc w:val="both"/>
    </w:pPr>
    <w:rPr>
      <w:rFonts w:ascii="Arial" w:hAnsi="Arial" w:cs="Arial"/>
      <w:b/>
      <w:color w:val="auto"/>
      <w:sz w:val="22"/>
      <w:lang w:val="es-ES"/>
    </w:rPr>
  </w:style>
  <w:style w:type="character" w:customStyle="1" w:styleId="TFMCapittuloCar">
    <w:name w:val="TFM_Capittulo Car"/>
    <w:basedOn w:val="DefaultParagraphFont"/>
    <w:link w:val="TFMCapittulo"/>
    <w:rsid w:val="009A0BAD"/>
    <w:rPr>
      <w:rFonts w:ascii="Arial" w:hAnsi="Arial" w:cs="Arial"/>
      <w:b/>
      <w:sz w:val="28"/>
      <w:szCs w:val="28"/>
      <w:lang w:val="es-ES"/>
    </w:rPr>
  </w:style>
  <w:style w:type="paragraph" w:customStyle="1" w:styleId="TFMnormal">
    <w:name w:val="TFM_normal"/>
    <w:basedOn w:val="Normal"/>
    <w:link w:val="TFMnormalCar"/>
    <w:qFormat/>
    <w:rsid w:val="00797AEB"/>
    <w:pPr>
      <w:spacing w:after="0" w:line="360" w:lineRule="auto"/>
      <w:ind w:firstLine="284"/>
      <w:jc w:val="both"/>
    </w:pPr>
    <w:rPr>
      <w:rFonts w:ascii="Arial" w:hAnsi="Arial" w:cs="Arial"/>
      <w:lang w:val="es-ES"/>
    </w:rPr>
  </w:style>
  <w:style w:type="character" w:customStyle="1" w:styleId="TFMApartadoCar">
    <w:name w:val="TFM_Apartado Car"/>
    <w:basedOn w:val="DefaultParagraphFont"/>
    <w:link w:val="TFMApartado"/>
    <w:rsid w:val="00382829"/>
    <w:rPr>
      <w:rFonts w:ascii="Arial" w:eastAsiaTheme="majorEastAsia" w:hAnsi="Arial" w:cs="Arial"/>
      <w:b/>
      <w:szCs w:val="26"/>
      <w:lang w:val="es-ES"/>
    </w:rPr>
  </w:style>
  <w:style w:type="paragraph" w:styleId="Revision">
    <w:name w:val="Revision"/>
    <w:hidden/>
    <w:uiPriority w:val="99"/>
    <w:semiHidden/>
    <w:rsid w:val="006762F2"/>
    <w:pPr>
      <w:spacing w:after="0" w:line="240" w:lineRule="auto"/>
    </w:pPr>
  </w:style>
  <w:style w:type="character" w:customStyle="1" w:styleId="TFMnormalCar">
    <w:name w:val="TFM_normal Car"/>
    <w:basedOn w:val="DefaultParagraphFont"/>
    <w:link w:val="TFMnormal"/>
    <w:rsid w:val="00797AEB"/>
    <w:rPr>
      <w:rFonts w:ascii="Arial" w:hAnsi="Arial" w:cs="Arial"/>
      <w:lang w:val="es-ES"/>
    </w:rPr>
  </w:style>
  <w:style w:type="paragraph" w:customStyle="1" w:styleId="TFMCapitulo">
    <w:name w:val="TFM_Capitulo"/>
    <w:basedOn w:val="Heading1"/>
    <w:next w:val="TFMApartado"/>
    <w:link w:val="TFMCapituloCar"/>
    <w:autoRedefine/>
    <w:qFormat/>
    <w:rsid w:val="00382829"/>
    <w:pPr>
      <w:spacing w:before="0" w:line="360" w:lineRule="auto"/>
      <w:jc w:val="both"/>
    </w:pPr>
    <w:rPr>
      <w:rFonts w:ascii="Arial" w:hAnsi="Arial" w:cs="Arial"/>
      <w:b/>
      <w:color w:val="auto"/>
      <w:sz w:val="28"/>
      <w:szCs w:val="28"/>
      <w:lang w:val="es-ES"/>
    </w:rPr>
  </w:style>
  <w:style w:type="character" w:customStyle="1" w:styleId="TFMCapituloCar">
    <w:name w:val="TFM_Capitulo Car"/>
    <w:basedOn w:val="DefaultParagraphFont"/>
    <w:link w:val="TFMCapitulo"/>
    <w:rsid w:val="00382829"/>
    <w:rPr>
      <w:rFonts w:ascii="Arial" w:eastAsiaTheme="majorEastAsia" w:hAnsi="Arial" w:cs="Arial"/>
      <w:b/>
      <w:sz w:val="28"/>
      <w:szCs w:val="28"/>
      <w:lang w:val="es-ES"/>
    </w:rPr>
  </w:style>
  <w:style w:type="paragraph" w:customStyle="1" w:styleId="TFMNormal0">
    <w:name w:val="TFM_Normal"/>
    <w:link w:val="TFMNormalCar0"/>
    <w:autoRedefine/>
    <w:qFormat/>
    <w:rsid w:val="003A295F"/>
    <w:pPr>
      <w:spacing w:after="0" w:line="360" w:lineRule="auto"/>
      <w:ind w:firstLine="284"/>
      <w:jc w:val="both"/>
    </w:pPr>
    <w:rPr>
      <w:rFonts w:ascii="Arial" w:hAnsi="Arial" w:cs="Arial"/>
      <w:szCs w:val="28"/>
      <w:lang w:val="es-ES"/>
    </w:rPr>
  </w:style>
  <w:style w:type="character" w:customStyle="1" w:styleId="TFMNormalCar0">
    <w:name w:val="TFM_Normal Car"/>
    <w:basedOn w:val="DefaultParagraphFont"/>
    <w:link w:val="TFMNormal0"/>
    <w:rsid w:val="003A295F"/>
    <w:rPr>
      <w:rFonts w:ascii="Arial" w:hAnsi="Arial" w:cs="Arial"/>
      <w:szCs w:val="28"/>
      <w:lang w:val="es-ES"/>
    </w:rPr>
  </w:style>
  <w:style w:type="character" w:styleId="SubtleEmphasis">
    <w:name w:val="Subtle Emphasis"/>
    <w:basedOn w:val="DefaultParagraphFont"/>
    <w:uiPriority w:val="19"/>
    <w:qFormat/>
    <w:rsid w:val="00CF4BB4"/>
    <w:rPr>
      <w:i/>
      <w:iCs/>
      <w:color w:val="404040" w:themeColor="text1" w:themeTint="BF"/>
    </w:rPr>
  </w:style>
  <w:style w:type="paragraph" w:customStyle="1" w:styleId="TFMSubapartado">
    <w:name w:val="TFM_Subapartado"/>
    <w:basedOn w:val="Heading3"/>
    <w:next w:val="Heading3"/>
    <w:link w:val="TFMSubapartadoCar"/>
    <w:autoRedefine/>
    <w:qFormat/>
    <w:rsid w:val="00382829"/>
    <w:pPr>
      <w:spacing w:before="0" w:line="360" w:lineRule="auto"/>
      <w:ind w:firstLine="284"/>
      <w:jc w:val="both"/>
    </w:pPr>
    <w:rPr>
      <w:rFonts w:ascii="Arial" w:hAnsi="Arial" w:cs="Arial"/>
      <w:b/>
      <w:i/>
      <w:color w:val="auto"/>
      <w:sz w:val="22"/>
      <w:lang w:val="es-ES"/>
    </w:rPr>
  </w:style>
  <w:style w:type="character" w:customStyle="1" w:styleId="TFMSubapartadoCar">
    <w:name w:val="TFM_Subapartado Car"/>
    <w:basedOn w:val="DefaultParagraphFont"/>
    <w:link w:val="TFMSubapartado"/>
    <w:rsid w:val="00382829"/>
    <w:rPr>
      <w:rFonts w:ascii="Arial" w:eastAsiaTheme="majorEastAsia" w:hAnsi="Arial" w:cs="Arial"/>
      <w:b/>
      <w:i/>
      <w:szCs w:val="24"/>
      <w:lang w:val="es-ES"/>
    </w:rPr>
  </w:style>
  <w:style w:type="table" w:styleId="PlainTable3">
    <w:name w:val="Plain Table 3"/>
    <w:basedOn w:val="TableNormal"/>
    <w:uiPriority w:val="43"/>
    <w:rsid w:val="00CF4BB4"/>
    <w:pPr>
      <w:spacing w:after="0" w:line="240" w:lineRule="auto"/>
    </w:pPr>
    <w:rPr>
      <w:lang w:val="es-E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738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Fuentedeprrafopredeter1">
    <w:name w:val="Fuente de párrafo predeter.1"/>
    <w:rsid w:val="00473853"/>
  </w:style>
  <w:style w:type="paragraph" w:customStyle="1" w:styleId="Prrafodelista1">
    <w:name w:val="Párrafo de lista1"/>
    <w:basedOn w:val="Normal"/>
    <w:rsid w:val="00473853"/>
    <w:pPr>
      <w:suppressAutoHyphens/>
      <w:autoSpaceDN w:val="0"/>
      <w:spacing w:line="240" w:lineRule="auto"/>
      <w:ind w:left="720"/>
      <w:textAlignment w:val="baseline"/>
    </w:pPr>
    <w:rPr>
      <w:rFonts w:ascii="Calibri" w:eastAsia="Calibri" w:hAnsi="Calibri" w:cs="Times New Roman"/>
      <w:lang w:val="es-E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73853"/>
  </w:style>
  <w:style w:type="paragraph" w:customStyle="1" w:styleId="Estilo1">
    <w:name w:val="Estilo1"/>
    <w:link w:val="Estilo1Car"/>
    <w:autoRedefine/>
    <w:qFormat/>
    <w:rsid w:val="00625386"/>
    <w:pPr>
      <w:spacing w:after="0" w:line="360" w:lineRule="auto"/>
      <w:jc w:val="both"/>
    </w:pPr>
    <w:rPr>
      <w:rFonts w:ascii="Arial" w:hAnsi="Arial" w:cs="Arial"/>
      <w:b/>
      <w:sz w:val="28"/>
      <w:szCs w:val="28"/>
      <w:lang w:val="es-ES"/>
    </w:rPr>
  </w:style>
  <w:style w:type="character" w:customStyle="1" w:styleId="Estilo1Car">
    <w:name w:val="Estilo1 Car"/>
    <w:basedOn w:val="DefaultParagraphFont"/>
    <w:link w:val="Estilo1"/>
    <w:rsid w:val="00625386"/>
    <w:rPr>
      <w:rFonts w:ascii="Arial" w:hAnsi="Arial" w:cs="Arial"/>
      <w:b/>
      <w:sz w:val="28"/>
      <w:szCs w:val="28"/>
      <w:lang w:val="es-E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039"/>
    <w:rPr>
      <w:rFonts w:asciiTheme="majorHAnsi" w:eastAsiaTheme="majorEastAsia" w:hAnsiTheme="majorHAnsi" w:cstheme="majorBidi"/>
      <w:i/>
      <w:iCs/>
      <w:color w:val="1F3763" w:themeColor="accent1" w:themeShade="7F"/>
      <w:lang w:val="es-E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03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s-ES"/>
    </w:rPr>
  </w:style>
  <w:style w:type="paragraph" w:customStyle="1" w:styleId="Ttulo11TFM">
    <w:name w:val="Título 11  TFM"/>
    <w:basedOn w:val="Normal"/>
    <w:next w:val="Normal"/>
    <w:link w:val="Ttulo11TFMCar"/>
    <w:autoRedefine/>
    <w:qFormat/>
    <w:rsid w:val="003A0039"/>
    <w:pPr>
      <w:numPr>
        <w:numId w:val="11"/>
      </w:numPr>
      <w:spacing w:after="0" w:line="360" w:lineRule="auto"/>
      <w:jc w:val="both"/>
    </w:pPr>
    <w:rPr>
      <w:rFonts w:ascii="Arial" w:hAnsi="Arial"/>
      <w:color w:val="000000" w:themeColor="text1"/>
      <w:u w:val="single"/>
      <w:lang w:val="es-ES"/>
    </w:rPr>
  </w:style>
  <w:style w:type="character" w:customStyle="1" w:styleId="Ttulo11TFMCar">
    <w:name w:val="Título 11  TFM Car"/>
    <w:basedOn w:val="DefaultParagraphFont"/>
    <w:link w:val="Ttulo11TFM"/>
    <w:rsid w:val="003A0039"/>
    <w:rPr>
      <w:rFonts w:ascii="Arial" w:hAnsi="Arial"/>
      <w:color w:val="000000" w:themeColor="text1"/>
      <w:u w:val="single"/>
      <w:lang w:val="es-ES"/>
    </w:rPr>
  </w:style>
  <w:style w:type="paragraph" w:customStyle="1" w:styleId="NormalTFG">
    <w:name w:val="Normal TFG"/>
    <w:basedOn w:val="Normal"/>
    <w:link w:val="NormalTFGCar"/>
    <w:autoRedefine/>
    <w:qFormat/>
    <w:rsid w:val="003A0039"/>
    <w:pPr>
      <w:spacing w:after="0" w:line="360" w:lineRule="auto"/>
      <w:jc w:val="both"/>
    </w:pPr>
    <w:rPr>
      <w:rFonts w:ascii="Arial" w:hAnsi="Arial"/>
      <w:color w:val="000000" w:themeColor="text1"/>
      <w:lang w:val="es-ES"/>
    </w:rPr>
  </w:style>
  <w:style w:type="character" w:customStyle="1" w:styleId="NormalTFGCar">
    <w:name w:val="Normal TFG Car"/>
    <w:basedOn w:val="DefaultParagraphFont"/>
    <w:link w:val="NormalTFG"/>
    <w:rsid w:val="003A0039"/>
    <w:rPr>
      <w:rFonts w:ascii="Arial" w:hAnsi="Arial"/>
      <w:color w:val="000000" w:themeColor="text1"/>
      <w:lang w:val="es-ES"/>
    </w:rPr>
  </w:style>
  <w:style w:type="paragraph" w:customStyle="1" w:styleId="Ttulo11">
    <w:name w:val="Título 11"/>
    <w:aliases w:val="Titulo 11  TFM"/>
    <w:basedOn w:val="Heading8"/>
    <w:next w:val="NormalTFG"/>
    <w:link w:val="Ttulo11Car"/>
    <w:autoRedefine/>
    <w:qFormat/>
    <w:rsid w:val="003A0039"/>
    <w:pPr>
      <w:tabs>
        <w:tab w:val="num" w:pos="720"/>
      </w:tabs>
      <w:spacing w:before="0" w:line="360" w:lineRule="auto"/>
      <w:ind w:left="720" w:hanging="720"/>
      <w:jc w:val="both"/>
    </w:pPr>
    <w:rPr>
      <w:rFonts w:ascii="Arial" w:hAnsi="Arial"/>
      <w:color w:val="000000" w:themeColor="text1"/>
      <w:sz w:val="22"/>
      <w:u w:val="single"/>
    </w:rPr>
  </w:style>
  <w:style w:type="character" w:customStyle="1" w:styleId="Ttulo11Car">
    <w:name w:val="Título 11 Car"/>
    <w:aliases w:val="Titulo 11  TFM Car"/>
    <w:basedOn w:val="NormalTFGCar"/>
    <w:link w:val="Ttulo11"/>
    <w:rsid w:val="003A0039"/>
    <w:rPr>
      <w:rFonts w:ascii="Arial" w:eastAsiaTheme="majorEastAsia" w:hAnsi="Arial" w:cstheme="majorBidi"/>
      <w:color w:val="000000" w:themeColor="text1"/>
      <w:szCs w:val="21"/>
      <w:u w:val="single"/>
      <w:lang w:val="es-ES"/>
    </w:rPr>
  </w:style>
  <w:style w:type="paragraph" w:customStyle="1" w:styleId="Ttulo12">
    <w:name w:val="Título 12"/>
    <w:aliases w:val="Titulo 12 TFM"/>
    <w:basedOn w:val="Heading7"/>
    <w:next w:val="NormalTFG"/>
    <w:link w:val="Ttulo12Car"/>
    <w:autoRedefine/>
    <w:qFormat/>
    <w:rsid w:val="003A0039"/>
    <w:pPr>
      <w:tabs>
        <w:tab w:val="num" w:pos="720"/>
      </w:tabs>
      <w:spacing w:before="0" w:line="360" w:lineRule="auto"/>
      <w:ind w:left="720" w:hanging="360"/>
      <w:jc w:val="both"/>
    </w:pPr>
    <w:rPr>
      <w:rFonts w:ascii="Arial" w:hAnsi="Arial"/>
      <w:u w:val="single"/>
    </w:rPr>
  </w:style>
  <w:style w:type="character" w:customStyle="1" w:styleId="Ttulo12Car">
    <w:name w:val="Título 12 Car"/>
    <w:aliases w:val="Titulo 12 TFM Car"/>
    <w:basedOn w:val="Heading7Char"/>
    <w:link w:val="Ttulo12"/>
    <w:rsid w:val="003A0039"/>
    <w:rPr>
      <w:rFonts w:ascii="Arial" w:eastAsiaTheme="majorEastAsia" w:hAnsi="Arial" w:cstheme="majorBidi"/>
      <w:i/>
      <w:iCs/>
      <w:color w:val="1F3763" w:themeColor="accent1" w:themeShade="7F"/>
      <w:u w:val="single"/>
      <w:lang w:val="es-ES"/>
    </w:rPr>
  </w:style>
  <w:style w:type="paragraph" w:customStyle="1" w:styleId="Ttulo13">
    <w:name w:val="Título 13"/>
    <w:aliases w:val="Titulo 13 TFM"/>
    <w:basedOn w:val="Ttulo12"/>
    <w:next w:val="NormalTFG"/>
    <w:link w:val="Ttulo13Car"/>
    <w:autoRedefine/>
    <w:qFormat/>
    <w:rsid w:val="003A0039"/>
  </w:style>
  <w:style w:type="character" w:customStyle="1" w:styleId="Ttulo13Car">
    <w:name w:val="Título 13 Car"/>
    <w:aliases w:val="Titulo 13 TFM Car"/>
    <w:basedOn w:val="Ttulo12Car"/>
    <w:link w:val="Ttulo13"/>
    <w:rsid w:val="003A0039"/>
    <w:rPr>
      <w:rFonts w:ascii="Arial" w:eastAsiaTheme="majorEastAsia" w:hAnsi="Arial" w:cstheme="majorBidi"/>
      <w:i/>
      <w:iCs/>
      <w:color w:val="1F3763" w:themeColor="accent1" w:themeShade="7F"/>
      <w:u w:val="single"/>
      <w:lang w:val="es-ES"/>
    </w:rPr>
  </w:style>
  <w:style w:type="table" w:styleId="PlainTable5">
    <w:name w:val="Plain Table 5"/>
    <w:basedOn w:val="TableNormal"/>
    <w:uiPriority w:val="45"/>
    <w:rsid w:val="003A0039"/>
    <w:pPr>
      <w:spacing w:after="0" w:line="240" w:lineRule="auto"/>
    </w:pPr>
    <w:rPr>
      <w:lang w:val="es-E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953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9538A"/>
    <w:pPr>
      <w:outlineLvl w:val="9"/>
    </w:pPr>
    <w:rPr>
      <w:lang w:val="es-ES" w:eastAsia="es-ES"/>
    </w:rPr>
  </w:style>
  <w:style w:type="paragraph" w:styleId="TOC2">
    <w:name w:val="toc 2"/>
    <w:basedOn w:val="Normal"/>
    <w:next w:val="Normal"/>
    <w:autoRedefine/>
    <w:uiPriority w:val="39"/>
    <w:unhideWhenUsed/>
    <w:rsid w:val="0019538A"/>
    <w:pPr>
      <w:spacing w:after="100"/>
      <w:ind w:left="220"/>
    </w:pPr>
    <w:rPr>
      <w:rFonts w:eastAsiaTheme="minorEastAsia" w:cs="Times New Roman"/>
      <w:lang w:val="es-ES" w:eastAsia="es-ES"/>
    </w:rPr>
  </w:style>
  <w:style w:type="paragraph" w:styleId="TOC1">
    <w:name w:val="toc 1"/>
    <w:basedOn w:val="Normal"/>
    <w:next w:val="Normal"/>
    <w:autoRedefine/>
    <w:uiPriority w:val="39"/>
    <w:unhideWhenUsed/>
    <w:rsid w:val="0019538A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19538A"/>
    <w:pPr>
      <w:spacing w:after="100"/>
      <w:ind w:left="440"/>
    </w:pPr>
    <w:rPr>
      <w:rFonts w:eastAsiaTheme="minorEastAsia" w:cs="Times New Roman"/>
      <w:lang w:val="es-ES" w:eastAsia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82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282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805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E4F8C6-18F8-4DE5-BF27-C7C4E0493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38</Words>
  <Characters>1929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, Marcial</dc:creator>
  <cp:keywords/>
  <dc:description/>
  <cp:lastModifiedBy>Marcos, Marcial</cp:lastModifiedBy>
  <cp:revision>5</cp:revision>
  <cp:lastPrinted>2024-09-09T15:09:00Z</cp:lastPrinted>
  <dcterms:created xsi:type="dcterms:W3CDTF">2025-02-03T18:11:00Z</dcterms:created>
  <dcterms:modified xsi:type="dcterms:W3CDTF">2025-04-20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8062128-aa55-4827-909e-97c70b59a440_Enabled">
    <vt:lpwstr>true</vt:lpwstr>
  </property>
  <property fmtid="{D5CDD505-2E9C-101B-9397-08002B2CF9AE}" pid="3" name="MSIP_Label_48062128-aa55-4827-909e-97c70b59a440_SetDate">
    <vt:lpwstr>2023-07-30T18:46:52Z</vt:lpwstr>
  </property>
  <property fmtid="{D5CDD505-2E9C-101B-9397-08002B2CF9AE}" pid="4" name="MSIP_Label_48062128-aa55-4827-909e-97c70b59a440_Method">
    <vt:lpwstr>Privileged</vt:lpwstr>
  </property>
  <property fmtid="{D5CDD505-2E9C-101B-9397-08002B2CF9AE}" pid="5" name="MSIP_Label_48062128-aa55-4827-909e-97c70b59a440_Name">
    <vt:lpwstr>Spanish - Not Classified</vt:lpwstr>
  </property>
  <property fmtid="{D5CDD505-2E9C-101B-9397-08002B2CF9AE}" pid="6" name="MSIP_Label_48062128-aa55-4827-909e-97c70b59a440_SiteId">
    <vt:lpwstr>a00de4ec-48a8-43a6-be74-e31274e2060d</vt:lpwstr>
  </property>
  <property fmtid="{D5CDD505-2E9C-101B-9397-08002B2CF9AE}" pid="7" name="MSIP_Label_48062128-aa55-4827-909e-97c70b59a440_ActionId">
    <vt:lpwstr>2b13834c-14c0-4a7c-92bd-94d4a02e00db</vt:lpwstr>
  </property>
  <property fmtid="{D5CDD505-2E9C-101B-9397-08002B2CF9AE}" pid="8" name="MSIP_Label_48062128-aa55-4827-909e-97c70b59a440_ContentBits">
    <vt:lpwstr>0</vt:lpwstr>
  </property>
  <property fmtid="{D5CDD505-2E9C-101B-9397-08002B2CF9AE}" pid="9" name="MerckAIPLabel">
    <vt:lpwstr>NotClassified</vt:lpwstr>
  </property>
  <property fmtid="{D5CDD505-2E9C-101B-9397-08002B2CF9AE}" pid="10" name="MerckAIPDataExchange">
    <vt:lpwstr>!MRKMIP@NotClassified</vt:lpwstr>
  </property>
  <property fmtid="{D5CDD505-2E9C-101B-9397-08002B2CF9AE}" pid="11" name="_AdHocReviewCycleID">
    <vt:i4>665136755</vt:i4>
  </property>
  <property fmtid="{D5CDD505-2E9C-101B-9397-08002B2CF9AE}" pid="12" name="_NewReviewCycle">
    <vt:lpwstr/>
  </property>
  <property fmtid="{D5CDD505-2E9C-101B-9397-08002B2CF9AE}" pid="13" name="_EmailSubject">
    <vt:lpwstr>Actualizaciones Artículo RV</vt:lpwstr>
  </property>
  <property fmtid="{D5CDD505-2E9C-101B-9397-08002B2CF9AE}" pid="14" name="_AuthorEmail">
    <vt:lpwstr>marcial.marcos@merck.com</vt:lpwstr>
  </property>
  <property fmtid="{D5CDD505-2E9C-101B-9397-08002B2CF9AE}" pid="15" name="_AuthorEmailDisplayName">
    <vt:lpwstr>Marcos, Marcial</vt:lpwstr>
  </property>
  <property fmtid="{D5CDD505-2E9C-101B-9397-08002B2CF9AE}" pid="16" name="_PreviousAdHocReviewCycleID">
    <vt:i4>-1521829952</vt:i4>
  </property>
  <property fmtid="{D5CDD505-2E9C-101B-9397-08002B2CF9AE}" pid="17" name="_ReviewingToolsShownOnce">
    <vt:lpwstr/>
  </property>
</Properties>
</file>